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jc w:val="both"/>
        <w:rPr/>
      </w:pPr>
      <w:r>
        <w:rPr>
          <w:rFonts w:cs="Arial" w:ascii="Arial" w:hAnsi="Arial"/>
          <w:b/>
          <w:color w:val="000000"/>
          <w:sz w:val="24"/>
        </w:rPr>
        <w:t>Additional file 1. Modified McMaster appraisal template example</w:t>
      </w:r>
    </w:p>
    <w:p>
      <w:pPr>
        <w:pStyle w:val="Heading"/>
        <w:jc w:val="center"/>
        <w:rPr>
          <w:rFonts w:ascii="Open Sans;Segoe UI" w:hAnsi="Open Sans;Segoe UI" w:cs="Open Sans;Segoe UI"/>
          <w:color w:val="000000"/>
          <w:sz w:val="24"/>
          <w:szCs w:val="24"/>
        </w:rPr>
      </w:pPr>
      <w:r>
        <w:rPr>
          <w:rFonts w:cs="Open Sans;Segoe UI" w:ascii="Open Sans;Segoe UI" w:hAnsi="Open Sans;Segoe UI"/>
          <w:b/>
          <w:bCs/>
          <w:color w:val="000000"/>
          <w:sz w:val="24"/>
          <w:szCs w:val="24"/>
        </w:rPr>
        <w:t>Critical Review Form – Quantitative Studies</w:t>
      </w:r>
    </w:p>
    <w:p>
      <w:pPr>
        <w:pStyle w:val="Normal"/>
        <w:spacing w:lineRule="auto" w:line="240"/>
        <w:jc w:val="center"/>
        <w:rPr>
          <w:rFonts w:ascii="Open Sans;Segoe UI" w:hAnsi="Open Sans;Segoe UI" w:cs="Open Sans;Segoe UI"/>
          <w:b/>
          <w:b/>
          <w:sz w:val="24"/>
          <w:szCs w:val="24"/>
        </w:rPr>
      </w:pPr>
      <w:r>
        <w:rPr>
          <w:rFonts w:cs="Open Sans;Segoe UI" w:ascii="Open Sans;Segoe UI" w:hAnsi="Open Sans;Segoe UI"/>
          <w:b/>
          <w:sz w:val="24"/>
          <w:szCs w:val="24"/>
        </w:rPr>
        <w:t xml:space="preserve">©Law, M., Stewart, D., Pollock, N., Letts, L., Bosch, J., &amp; Westmorland, M. 1998 </w:t>
      </w:r>
    </w:p>
    <w:p>
      <w:pPr>
        <w:pStyle w:val="Normal"/>
        <w:spacing w:lineRule="auto" w:line="240"/>
        <w:jc w:val="center"/>
        <w:rPr>
          <w:rFonts w:ascii="Open Sans;Segoe UI" w:hAnsi="Open Sans;Segoe UI" w:cs="Open Sans;Segoe UI"/>
          <w:b/>
          <w:b/>
          <w:sz w:val="24"/>
          <w:szCs w:val="24"/>
        </w:rPr>
      </w:pPr>
      <w:r>
        <w:rPr>
          <w:rFonts w:cs="Open Sans;Segoe UI" w:ascii="Open Sans;Segoe UI" w:hAnsi="Open Sans;Segoe UI"/>
          <w:b/>
          <w:sz w:val="24"/>
          <w:szCs w:val="24"/>
        </w:rPr>
        <w:t>McMaster University</w:t>
      </w:r>
    </w:p>
    <w:p>
      <w:pPr>
        <w:pStyle w:val="TextBody"/>
        <w:rPr>
          <w:rFonts w:ascii="Open Sans;Segoe UI" w:hAnsi="Open Sans;Segoe UI" w:cs="Open Sans;Segoe UI"/>
          <w:sz w:val="24"/>
          <w:szCs w:val="24"/>
        </w:rPr>
      </w:pPr>
      <w:r>
        <w:rPr>
          <w:rFonts w:cs="Open Sans;Segoe UI" w:ascii="Open Sans;Segoe UI" w:hAnsi="Open Sans;Segoe UI"/>
          <w:bCs/>
          <w:sz w:val="24"/>
          <w:szCs w:val="24"/>
        </w:rPr>
        <w:t>******** score yes=1, no=0.</w:t>
      </w:r>
    </w:p>
    <w:p>
      <w:pPr>
        <w:pStyle w:val="Normal"/>
        <w:spacing w:lineRule="auto" w:line="240"/>
        <w:rPr/>
      </w:pPr>
      <w:r>
        <w:rPr/>
        <w:t>CITATION:</w:t>
        <w:tab/>
        <w:tab/>
        <w:tab/>
        <w:tab/>
        <w:tab/>
        <w:tab/>
        <w:tab/>
        <w:tab/>
        <w:tab/>
        <w:tab/>
        <w:t>13 /17</w:t>
      </w:r>
    </w:p>
    <w:tbl>
      <w:tblPr>
        <w:tblW w:w="9464" w:type="dxa"/>
        <w:jc w:val="left"/>
        <w:tblInd w:w="-113" w:type="dxa"/>
        <w:tblLayout w:type="fixed"/>
        <w:tblCellMar>
          <w:top w:w="0" w:type="dxa"/>
          <w:left w:w="108" w:type="dxa"/>
          <w:bottom w:w="0" w:type="dxa"/>
          <w:right w:w="108" w:type="dxa"/>
        </w:tblCellMar>
      </w:tblPr>
      <w:tblGrid>
        <w:gridCol w:w="9464"/>
      </w:tblGrid>
      <w:tr>
        <w:trPr>
          <w:trHeight w:val="706" w:hRule="atLeast"/>
        </w:trPr>
        <w:tc>
          <w:tcPr>
            <w:tcW w:w="9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Open Sans;Segoe UI" w:hAnsi="Open Sans;Segoe UI" w:cs="Open Sans;Segoe UI"/>
                <w:sz w:val="24"/>
                <w:szCs w:val="24"/>
              </w:rPr>
            </w:pPr>
            <w:r>
              <w:rPr>
                <w:rFonts w:cs="Open Sans;Segoe UI" w:ascii="Open Sans;Segoe UI" w:hAnsi="Open Sans;Segoe UI"/>
                <w:lang w:val="en-US" w:eastAsia="en-US"/>
              </w:rPr>
              <w:t xml:space="preserve">Costa H, Gilmore AB, Peeters S, McKee M, Stuckler D: </w:t>
            </w:r>
            <w:r>
              <w:rPr>
                <w:rFonts w:cs="Open Sans;Segoe UI" w:ascii="Open Sans;Segoe UI" w:hAnsi="Open Sans;Segoe UI"/>
                <w:b/>
                <w:lang w:val="en-US" w:eastAsia="en-US"/>
              </w:rPr>
              <w:t>Quantifying the influence of the tobacco industry on EU governance: automated content analysis of the EU Tobacco Products Directive.</w:t>
            </w:r>
            <w:r>
              <w:rPr>
                <w:rFonts w:cs="Open Sans;Segoe UI" w:ascii="Open Sans;Segoe UI" w:hAnsi="Open Sans;Segoe UI"/>
                <w:lang w:val="en-US" w:eastAsia="en-US"/>
              </w:rPr>
              <w:t xml:space="preserve"> </w:t>
            </w:r>
            <w:r>
              <w:rPr>
                <w:rFonts w:cs="Open Sans;Segoe UI" w:ascii="Open Sans;Segoe UI" w:hAnsi="Open Sans;Segoe UI"/>
                <w:i/>
                <w:lang w:val="en-US" w:eastAsia="en-US"/>
              </w:rPr>
              <w:t xml:space="preserve">Tob Control </w:t>
            </w:r>
            <w:r>
              <w:rPr>
                <w:rFonts w:cs="Open Sans;Segoe UI" w:ascii="Open Sans;Segoe UI" w:hAnsi="Open Sans;Segoe UI"/>
                <w:lang w:val="en-US" w:eastAsia="en-US"/>
              </w:rPr>
              <w:t xml:space="preserve">2014, </w:t>
            </w:r>
            <w:r>
              <w:rPr>
                <w:rFonts w:cs="Open Sans;Segoe UI" w:ascii="Open Sans;Segoe UI" w:hAnsi="Open Sans;Segoe UI"/>
                <w:b/>
                <w:lang w:val="en-US" w:eastAsia="en-US"/>
              </w:rPr>
              <w:t>23:</w:t>
            </w:r>
            <w:r>
              <w:rPr>
                <w:rFonts w:cs="Open Sans;Segoe UI" w:ascii="Open Sans;Segoe UI" w:hAnsi="Open Sans;Segoe UI"/>
                <w:lang w:val="en-US" w:eastAsia="en-US"/>
              </w:rPr>
              <w:t>473-478. doi:10.1136/tobaccocontrol-2014-051822</w:t>
            </w:r>
          </w:p>
        </w:tc>
      </w:tr>
    </w:tbl>
    <w:p>
      <w:pPr>
        <w:pStyle w:val="Normal"/>
        <w:spacing w:lineRule="auto" w:line="240"/>
        <w:jc w:val="center"/>
        <w:rPr>
          <w:rFonts w:ascii="Open Sans;Segoe UI" w:hAnsi="Open Sans;Segoe UI" w:cs="Open Sans;Segoe UI"/>
          <w:b/>
          <w:b/>
          <w:sz w:val="24"/>
          <w:szCs w:val="24"/>
        </w:rPr>
      </w:pPr>
      <w:r>
        <w:rPr>
          <w:rFonts w:cs="Open Sans;Segoe UI" w:ascii="Open Sans;Segoe UI" w:hAnsi="Open Sans;Segoe UI"/>
          <w:b/>
          <w:sz w:val="24"/>
          <w:szCs w:val="24"/>
        </w:rPr>
        <w:t>Comments</w:t>
      </w:r>
    </w:p>
    <w:p>
      <w:pPr>
        <w:pStyle w:val="Heading1"/>
        <w:numPr>
          <w:ilvl w:val="0"/>
          <w:numId w:val="3"/>
        </w:numPr>
        <w:spacing w:lineRule="auto" w:line="240" w:before="0" w:after="0"/>
        <w:rPr/>
      </w:pPr>
      <w:r>
        <w:rPr/>
        <w:t>Study Scope</w:t>
      </w:r>
    </w:p>
    <w:tbl>
      <w:tblPr>
        <w:tblW w:w="9478" w:type="dxa"/>
        <w:jc w:val="left"/>
        <w:tblInd w:w="-113" w:type="dxa"/>
        <w:tblLayout w:type="fixed"/>
        <w:tblCellMar>
          <w:top w:w="0" w:type="dxa"/>
          <w:left w:w="108" w:type="dxa"/>
          <w:bottom w:w="0" w:type="dxa"/>
          <w:right w:w="108" w:type="dxa"/>
        </w:tblCellMar>
      </w:tblPr>
      <w:tblGrid>
        <w:gridCol w:w="2235"/>
        <w:gridCol w:w="724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Open Sans;Segoe UI" w:ascii="Open Sans;Segoe UI" w:hAnsi="Open Sans;Segoe UI"/>
                <w:b/>
                <w:sz w:val="24"/>
                <w:szCs w:val="24"/>
              </w:rPr>
              <w:t>STUDY</w:t>
            </w:r>
            <w:r>
              <w:rPr>
                <w:rFonts w:cs="Open Sans;Segoe UI" w:ascii="Open Sans;Segoe UI" w:hAnsi="Open Sans;Segoe UI"/>
                <w:sz w:val="24"/>
                <w:szCs w:val="24"/>
              </w:rPr>
              <w:t xml:space="preserve"> </w:t>
            </w:r>
            <w:r>
              <w:rPr>
                <w:rFonts w:cs="Open Sans;Segoe UI" w:ascii="Open Sans;Segoe UI" w:hAnsi="Open Sans;Segoe UI"/>
                <w:b/>
                <w:sz w:val="24"/>
                <w:szCs w:val="24"/>
              </w:rPr>
              <w:t>SCOPE</w:t>
            </w:r>
            <w:r>
              <w:rPr>
                <w:rFonts w:cs="Open Sans;Segoe UI" w:ascii="Open Sans;Segoe UI" w:hAnsi="Open Sans;Segoe UI"/>
                <w:sz w:val="24"/>
                <w:szCs w:val="24"/>
              </w:rPr>
              <w:t>:</w:t>
            </w:r>
          </w:p>
          <w:p>
            <w:pPr>
              <w:pStyle w:val="Normal"/>
              <w:spacing w:lineRule="auto" w:line="240" w:before="0" w:after="200"/>
              <w:rPr>
                <w:rFonts w:ascii="Open Sans;Segoe UI" w:hAnsi="Open Sans;Segoe UI" w:cs="Open Sans;Segoe UI"/>
                <w:sz w:val="24"/>
                <w:szCs w:val="24"/>
              </w:rPr>
            </w:pPr>
            <w:r>
              <w:rPr>
                <w:rFonts w:cs="Open Sans;Segoe UI" w:ascii="Open Sans;Segoe UI" w:hAnsi="Open Sans;Segoe UI"/>
                <w:sz w:val="24"/>
                <w:szCs w:val="24"/>
              </w:rPr>
            </w:r>
          </w:p>
        </w:tc>
        <w:tc>
          <w:tcPr>
            <w:tcW w:w="7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Study scope</w:t>
            </w:r>
          </w:p>
          <w:p>
            <w:pPr>
              <w:pStyle w:val="ListParagraph"/>
              <w:numPr>
                <w:ilvl w:val="0"/>
                <w:numId w:val="4"/>
              </w:numPr>
              <w:spacing w:lineRule="auto" w:line="240"/>
              <w:ind w:left="360" w:hanging="360"/>
              <w:rPr>
                <w:rFonts w:ascii="Open Sans;Segoe UI" w:hAnsi="Open Sans;Segoe UI" w:cs="Open Sans;Segoe UI"/>
              </w:rPr>
            </w:pPr>
            <w:r>
              <w:rPr>
                <w:rFonts w:cs="Times New Roman" w:ascii="Open Sans;Segoe UI" w:hAnsi="Open Sans;Segoe UI"/>
              </w:rPr>
              <w:t>EU policy and lobby group tobacco policy related documents analysed and compared for policy positions using word frequencies to map proximity of policy development from proposal to adoption.</w:t>
            </w:r>
          </w:p>
        </w:tc>
      </w:tr>
    </w:tbl>
    <w:p>
      <w:pPr>
        <w:pStyle w:val="Heading1"/>
        <w:numPr>
          <w:ilvl w:val="0"/>
          <w:numId w:val="3"/>
        </w:numPr>
        <w:spacing w:lineRule="auto" w:line="240" w:before="0" w:after="0"/>
        <w:rPr/>
      </w:pPr>
      <w:r>
        <w:rPr/>
        <w:t>Policy Relevance</w:t>
      </w:r>
    </w:p>
    <w:tbl>
      <w:tblPr>
        <w:tblW w:w="9558" w:type="dxa"/>
        <w:jc w:val="left"/>
        <w:tblInd w:w="-113" w:type="dxa"/>
        <w:tblLayout w:type="fixed"/>
        <w:tblCellMar>
          <w:top w:w="0" w:type="dxa"/>
          <w:left w:w="108" w:type="dxa"/>
          <w:bottom w:w="0" w:type="dxa"/>
          <w:right w:w="108" w:type="dxa"/>
        </w:tblCellMar>
      </w:tblPr>
      <w:tblGrid>
        <w:gridCol w:w="2235"/>
        <w:gridCol w:w="7323"/>
      </w:tblGrid>
      <w:tr>
        <w:trPr>
          <w:trHeight w:val="416"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POLICIES:</w:t>
            </w:r>
          </w:p>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Were policies described in detail?</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0" w:name="__Fieldmark__0_3060312578"/>
            <w:bookmarkStart w:id="1" w:name="__Fieldmark__0_3060312578"/>
            <w:bookmarkEnd w:id="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 w:name="__Fieldmark__1_3060312578"/>
            <w:bookmarkStart w:id="3" w:name="__Fieldmark__1_3060312578"/>
            <w:bookmarkEnd w:id="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before="0" w:after="20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4" w:name="__Fieldmark__2_3060312578"/>
            <w:bookmarkStart w:id="5" w:name="__Fieldmark__2_3060312578"/>
            <w:bookmarkEnd w:id="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t addressed</w:t>
            </w:r>
          </w:p>
        </w:tc>
        <w:tc>
          <w:tcPr>
            <w:tcW w:w="7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Open Sans;Segoe UI" w:hAnsi="Open Sans;Segoe UI" w:cs="Open Sans;Segoe UI"/>
                <w:sz w:val="24"/>
                <w:szCs w:val="24"/>
              </w:rPr>
            </w:pPr>
            <w:r>
              <w:rPr>
                <w:rFonts w:cs="Open Sans;Segoe UI" w:ascii="Open Sans;Segoe UI" w:hAnsi="Open Sans;Segoe UI"/>
                <w:b/>
                <w:sz w:val="24"/>
                <w:szCs w:val="24"/>
              </w:rPr>
              <w:t>Provide a short description of the policies and policy approaches used in study (focus, which policy stage was in focus – draft, final legislation, setting). Were any theoretical policy frameworks mentioned? Were policies health-related?</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EU tobacco policy drafts and adopted legislation in focus and described in sufficient detail.</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No theoretical policy frameworks mentioned.</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r>
          </w:p>
          <w:p>
            <w:pPr>
              <w:pStyle w:val="Normal"/>
              <w:spacing w:lineRule="auto" w:line="240" w:before="0" w:after="0"/>
              <w:rPr/>
            </w:pPr>
            <w:r>
              <w:rPr>
                <w:rFonts w:cs="Open Sans;Segoe UI" w:ascii="Open Sans;Segoe UI" w:hAnsi="Open Sans;Segoe UI"/>
                <w:b/>
                <w:sz w:val="24"/>
                <w:szCs w:val="24"/>
              </w:rPr>
              <w:t>Relationship to health policies</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Directly health-related: tobacco legislation in focus that regulated tobacco sales to regulate negative tobacco use impacts on population health. Policy positions extracted from tobacco legislation compared to health NGO positions.</w:t>
            </w:r>
          </w:p>
        </w:tc>
      </w:tr>
    </w:tbl>
    <w:p>
      <w:pPr>
        <w:pStyle w:val="Heading1"/>
        <w:numPr>
          <w:ilvl w:val="0"/>
          <w:numId w:val="3"/>
        </w:numPr>
        <w:spacing w:lineRule="auto" w:line="240" w:before="0" w:after="0"/>
        <w:rPr/>
      </w:pPr>
      <w:r>
        <w:rPr/>
        <w:t>Purpose</w:t>
      </w:r>
    </w:p>
    <w:tbl>
      <w:tblPr>
        <w:tblW w:w="9558" w:type="dxa"/>
        <w:jc w:val="left"/>
        <w:tblInd w:w="-113" w:type="dxa"/>
        <w:tblLayout w:type="fixed"/>
        <w:tblCellMar>
          <w:top w:w="0" w:type="dxa"/>
          <w:left w:w="108" w:type="dxa"/>
          <w:bottom w:w="0" w:type="dxa"/>
          <w:right w:w="108" w:type="dxa"/>
        </w:tblCellMar>
      </w:tblPr>
      <w:tblGrid>
        <w:gridCol w:w="2235"/>
        <w:gridCol w:w="732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STUDY</w:t>
            </w:r>
            <w:r>
              <w:rPr>
                <w:rFonts w:cs="Open Sans;Segoe UI" w:ascii="Open Sans;Segoe UI" w:hAnsi="Open Sans;Segoe UI"/>
                <w:sz w:val="24"/>
                <w:szCs w:val="24"/>
              </w:rPr>
              <w:t xml:space="preserve"> </w:t>
            </w:r>
            <w:r>
              <w:rPr>
                <w:rFonts w:cs="Open Sans;Segoe UI" w:ascii="Open Sans;Segoe UI" w:hAnsi="Open Sans;Segoe UI"/>
                <w:b/>
                <w:sz w:val="24"/>
                <w:szCs w:val="24"/>
              </w:rPr>
              <w:t>PURPOSE</w:t>
            </w:r>
            <w:r>
              <w:rPr>
                <w:rFonts w:cs="Open Sans;Segoe UI" w:ascii="Open Sans;Segoe UI" w:hAnsi="Open Sans;Segoe UI"/>
                <w:sz w:val="24"/>
                <w:szCs w:val="24"/>
              </w:rPr>
              <w:t>:</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as the purpose stated clearly?</w:t>
            </w:r>
          </w:p>
          <w:p>
            <w:pPr>
              <w:pStyle w:val="Normal"/>
              <w:spacing w:lineRule="auto" w:line="240" w:before="0" w:after="0"/>
              <w:rPr/>
            </w:pPr>
            <w:r>
              <w:fldChar w:fldCharType="begin">
                <w:ffData>
                  <w:name w:val="Check1"/>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6" w:name="__Fieldmark__3_3060312578"/>
            <w:bookmarkStart w:id="7" w:name="__Fieldmark__3_3060312578"/>
            <w:bookmarkEnd w:id="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20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8" w:name="__Fieldmark__4_3060312578"/>
            <w:bookmarkStart w:id="9" w:name="__Fieldmark__4_3060312578"/>
            <w:bookmarkEnd w:id="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tc>
        <w:tc>
          <w:tcPr>
            <w:tcW w:w="7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Outline the purpose of the study.  How does the study apply to health-related discipline and/or your research question</w:t>
            </w:r>
            <w:r>
              <w:rPr>
                <w:rFonts w:cs="Open Sans;Segoe UI" w:ascii="Open Sans;Segoe UI" w:hAnsi="Open Sans;Segoe UI"/>
                <w:sz w:val="24"/>
                <w:szCs w:val="24"/>
              </w:rPr>
              <w:t>?</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To determine the influence of the tobacco industry on EU governance applying automated content analysis to the example of the EU Tobacco Products Directive adoption process.</w:t>
            </w:r>
          </w:p>
        </w:tc>
      </w:tr>
    </w:tbl>
    <w:p>
      <w:pPr>
        <w:pStyle w:val="Heading1"/>
        <w:numPr>
          <w:ilvl w:val="0"/>
          <w:numId w:val="3"/>
        </w:numPr>
        <w:spacing w:lineRule="auto" w:line="240" w:before="0" w:after="0"/>
        <w:rPr/>
      </w:pPr>
      <w:r>
        <w:rPr/>
        <w:t>Definitions</w:t>
      </w:r>
    </w:p>
    <w:tbl>
      <w:tblPr>
        <w:tblW w:w="9558" w:type="dxa"/>
        <w:jc w:val="left"/>
        <w:tblInd w:w="-113" w:type="dxa"/>
        <w:tblLayout w:type="fixed"/>
        <w:tblCellMar>
          <w:top w:w="0" w:type="dxa"/>
          <w:left w:w="108" w:type="dxa"/>
          <w:bottom w:w="0" w:type="dxa"/>
          <w:right w:w="108" w:type="dxa"/>
        </w:tblCellMar>
      </w:tblPr>
      <w:tblGrid>
        <w:gridCol w:w="2235"/>
        <w:gridCol w:w="732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Open Sans;Segoe UI" w:ascii="Open Sans;Segoe UI" w:hAnsi="Open Sans;Segoe UI"/>
                <w:b/>
                <w:sz w:val="24"/>
                <w:szCs w:val="24"/>
              </w:rPr>
              <w:t>DEFINITIONS</w:t>
            </w:r>
            <w:r>
              <w:rPr>
                <w:rFonts w:cs="Open Sans;Segoe UI" w:ascii="Open Sans;Segoe UI" w:hAnsi="Open Sans;Segoe UI"/>
                <w:sz w:val="24"/>
                <w:szCs w:val="24"/>
              </w:rPr>
              <w:t>:</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as automated content analysis method explicitly defined?</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0" w:name="__Fieldmark__5_3060312578"/>
            <w:bookmarkStart w:id="11" w:name="__Fieldmark__5_3060312578"/>
            <w:bookmarkEnd w:id="1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2" w:name="__Fieldmark__6_3060312578"/>
            <w:bookmarkStart w:id="13" w:name="__Fieldmark__6_3060312578"/>
            <w:bookmarkEnd w:id="1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KEY TERMS:</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hat was the terminology used for the metho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4" w:name="__Fieldmark__7_3060312578"/>
            <w:bookmarkStart w:id="15" w:name="__Fieldmark__7_3060312578"/>
            <w:bookmarkEnd w:id="1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text mining technique</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6" w:name="__Fieldmark__8_3060312578"/>
            <w:bookmarkStart w:id="17" w:name="__Fieldmark__8_3060312578"/>
            <w:bookmarkEnd w:id="1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automated content analysi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8" w:name="__Fieldmark__9_3060312578"/>
            <w:bookmarkStart w:id="19" w:name="__Fieldmark__9_3060312578"/>
            <w:bookmarkEnd w:id="1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omputerised content analysi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0" w:name="__Fieldmark__10_3060312578"/>
            <w:bookmarkStart w:id="21" w:name="__Fieldmark__10_3060312578"/>
            <w:bookmarkEnd w:id="2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omputer-assisted content analysi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2" w:name="__Fieldmark__11_3060312578"/>
            <w:bookmarkStart w:id="23" w:name="__Fieldmark__11_3060312578"/>
            <w:bookmarkEnd w:id="2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automatic content analysis</w:t>
            </w:r>
          </w:p>
          <w:p>
            <w:pPr>
              <w:pStyle w:val="Normal"/>
              <w:spacing w:lineRule="auto" w:line="240" w:before="0" w:after="20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4" w:name="__Fieldmark__12_3060312578"/>
            <w:bookmarkStart w:id="25" w:name="__Fieldmark__12_3060312578"/>
            <w:bookmarkEnd w:id="2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quantitative content analysis</w:t>
            </w:r>
          </w:p>
        </w:tc>
        <w:tc>
          <w:tcPr>
            <w:tcW w:w="7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Definitions for the automated content analysis method:</w:t>
            </w:r>
          </w:p>
          <w:p>
            <w:pPr>
              <w:pStyle w:val="ListParagraph"/>
              <w:numPr>
                <w:ilvl w:val="0"/>
                <w:numId w:val="4"/>
              </w:numPr>
              <w:spacing w:lineRule="auto" w:line="240"/>
              <w:rPr>
                <w:rFonts w:ascii="Open Sans;Segoe UI" w:hAnsi="Open Sans;Segoe UI" w:cs="Times New Roman"/>
              </w:rPr>
            </w:pPr>
            <w:r>
              <w:rPr>
                <w:rFonts w:cs="Times New Roman" w:ascii="Open Sans;Segoe UI" w:hAnsi="Open Sans;Segoe UI"/>
              </w:rPr>
              <w:t>No definitions proposed for automated content analysis.</w:t>
            </w:r>
          </w:p>
          <w:p>
            <w:pPr>
              <w:pStyle w:val="Normal"/>
              <w:spacing w:lineRule="auto" w:line="240" w:before="0" w:after="0"/>
              <w:rPr>
                <w:rFonts w:ascii="Open Sans;Segoe UI" w:hAnsi="Open Sans;Segoe UI" w:cs="Open Sans;Segoe UI"/>
                <w:sz w:val="24"/>
                <w:szCs w:val="24"/>
              </w:rPr>
            </w:pPr>
            <w:r>
              <w:rPr>
                <w:rFonts w:cs="Open Sans;Segoe UI" w:ascii="Open Sans;Segoe UI" w:hAnsi="Open Sans;Segoe UI"/>
                <w:sz w:val="24"/>
                <w:szCs w:val="24"/>
              </w:rPr>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Key terms used for the automated content analysis method:</w:t>
            </w:r>
          </w:p>
          <w:p>
            <w:pPr>
              <w:pStyle w:val="ListParagraph"/>
              <w:numPr>
                <w:ilvl w:val="0"/>
                <w:numId w:val="4"/>
              </w:numPr>
              <w:spacing w:lineRule="auto" w:line="240"/>
              <w:rPr>
                <w:rFonts w:ascii="Open Sans;Segoe UI" w:hAnsi="Open Sans;Segoe UI" w:cs="Times New Roman"/>
              </w:rPr>
            </w:pPr>
            <w:r>
              <w:rPr>
                <w:rFonts w:cs="Times New Roman" w:ascii="Open Sans;Segoe UI" w:hAnsi="Open Sans;Segoe UI"/>
              </w:rPr>
              <w:t>Quantitative text mining technique, automated content analysis (technique).</w:t>
            </w:r>
          </w:p>
        </w:tc>
      </w:tr>
    </w:tbl>
    <w:p>
      <w:pPr>
        <w:pStyle w:val="Heading1"/>
        <w:numPr>
          <w:ilvl w:val="0"/>
          <w:numId w:val="3"/>
        </w:numPr>
        <w:spacing w:lineRule="auto" w:line="240" w:before="0" w:after="0"/>
        <w:rPr/>
      </w:pPr>
      <w:r>
        <w:rPr/>
        <w:t>Justification and Literature Review</w:t>
      </w:r>
    </w:p>
    <w:tbl>
      <w:tblPr>
        <w:tblW w:w="9606" w:type="dxa"/>
        <w:jc w:val="left"/>
        <w:tblInd w:w="-113" w:type="dxa"/>
        <w:tblLayout w:type="fixed"/>
        <w:tblCellMar>
          <w:top w:w="0" w:type="dxa"/>
          <w:left w:w="108" w:type="dxa"/>
          <w:bottom w:w="0" w:type="dxa"/>
          <w:right w:w="108" w:type="dxa"/>
        </w:tblCellMar>
      </w:tblPr>
      <w:tblGrid>
        <w:gridCol w:w="2235"/>
        <w:gridCol w:w="7371"/>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LITERATURE:</w:t>
            </w:r>
          </w:p>
          <w:p>
            <w:pPr>
              <w:pStyle w:val="Normal"/>
              <w:spacing w:lineRule="auto" w:line="240" w:before="0" w:after="0"/>
              <w:rPr/>
            </w:pPr>
            <w:r>
              <w:rPr>
                <w:rFonts w:cs="Open Sans;Segoe UI" w:ascii="Open Sans;Segoe UI" w:hAnsi="Open Sans;Segoe UI"/>
                <w:b/>
                <w:sz w:val="24"/>
                <w:szCs w:val="24"/>
              </w:rPr>
              <w:t>Was the relevant background literature</w:t>
            </w:r>
            <w:r>
              <w:rPr>
                <w:rFonts w:cs="Open Sans;Segoe UI" w:ascii="Open Sans;Segoe UI" w:hAnsi="Open Sans;Segoe UI"/>
                <w:sz w:val="24"/>
                <w:szCs w:val="24"/>
              </w:rPr>
              <w:t xml:space="preserve"> </w:t>
            </w:r>
            <w:r>
              <w:rPr>
                <w:rFonts w:cs="Open Sans;Segoe UI" w:ascii="Open Sans;Segoe UI" w:hAnsi="Open Sans;Segoe UI"/>
                <w:b/>
                <w:sz w:val="24"/>
                <w:szCs w:val="24"/>
              </w:rPr>
              <w:t>reviewed</w:t>
            </w:r>
            <w:r>
              <w:rPr>
                <w:rFonts w:cs="Open Sans;Segoe UI" w:ascii="Open Sans;Segoe UI" w:hAnsi="Open Sans;Segoe UI"/>
                <w:sz w:val="24"/>
                <w:szCs w:val="24"/>
              </w:rPr>
              <w:t>?</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6" w:name="__Fieldmark__13_3060312578"/>
            <w:bookmarkStart w:id="27" w:name="__Fieldmark__13_3060312578"/>
            <w:bookmarkEnd w:id="2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8" w:name="__Fieldmark__14_3060312578"/>
            <w:bookmarkStart w:id="29" w:name="__Fieldmark__14_3060312578"/>
            <w:bookmarkEnd w:id="2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before="0" w:after="200"/>
              <w:rPr>
                <w:rFonts w:ascii="Open Sans;Segoe UI" w:hAnsi="Open Sans;Segoe UI" w:cs="Open Sans;Segoe UI"/>
                <w:sz w:val="24"/>
                <w:szCs w:val="24"/>
              </w:rPr>
            </w:pPr>
            <w:r>
              <w:rPr>
                <w:rFonts w:cs="Open Sans;Segoe UI" w:ascii="Open Sans;Segoe UI" w:hAnsi="Open Sans;Segoe UI"/>
                <w:sz w:val="24"/>
                <w:szCs w:val="24"/>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Describe the justification of the need for this study</w:t>
            </w:r>
            <w:r>
              <w:rPr>
                <w:rFonts w:cs="Open Sans;Segoe UI" w:ascii="Open Sans;Segoe UI" w:hAnsi="Open Sans;Segoe UI"/>
                <w:sz w:val="24"/>
                <w:szCs w:val="24"/>
              </w:rPr>
              <w:t>.</w:t>
            </w:r>
          </w:p>
          <w:p>
            <w:pPr>
              <w:pStyle w:val="ListParagraph"/>
              <w:numPr>
                <w:ilvl w:val="0"/>
                <w:numId w:val="2"/>
              </w:numPr>
              <w:spacing w:lineRule="auto" w:line="240"/>
              <w:rPr/>
            </w:pPr>
            <w:r>
              <w:rPr>
                <w:rFonts w:cs="Times New Roman" w:ascii="Open Sans;Segoe UI" w:hAnsi="Open Sans;Segoe UI"/>
              </w:rPr>
              <w:t>Justified by the need to establish whether the tobacco industry investments into lobbying impact the European Union (EU) tobacco policy.</w:t>
            </w:r>
          </w:p>
          <w:p>
            <w:pPr>
              <w:pStyle w:val="ListParagraph"/>
              <w:numPr>
                <w:ilvl w:val="0"/>
                <w:numId w:val="2"/>
              </w:numPr>
              <w:spacing w:lineRule="auto" w:line="240"/>
              <w:rPr/>
            </w:pPr>
            <w:r>
              <w:rPr>
                <w:rFonts w:cs="Times New Roman" w:ascii="Open Sans;Segoe UI" w:hAnsi="Open Sans;Segoe UI"/>
              </w:rPr>
              <w:t xml:space="preserve">Background given for the European Union (EU) Tobacco Products Directive (TPD) development that regulated the manufacture, marketing and sale of tobacco products, as well as for the pro-tobacco lobbying efforts by lobby groups. Background introduced in terms of relevant information to lobbying efforts and policy development, however scientific research evidence was not incorporated. </w:t>
            </w:r>
          </w:p>
        </w:tc>
      </w:tr>
    </w:tbl>
    <w:p>
      <w:pPr>
        <w:pStyle w:val="Heading1"/>
        <w:numPr>
          <w:ilvl w:val="0"/>
          <w:numId w:val="3"/>
        </w:numPr>
        <w:spacing w:lineRule="auto" w:line="240" w:before="0" w:after="0"/>
        <w:rPr/>
      </w:pPr>
      <w:r>
        <w:rPr/>
        <w:t>Study Design and Bias</w:t>
      </w:r>
    </w:p>
    <w:tbl>
      <w:tblPr>
        <w:tblW w:w="9606" w:type="dxa"/>
        <w:jc w:val="left"/>
        <w:tblInd w:w="-113" w:type="dxa"/>
        <w:tblLayout w:type="fixed"/>
        <w:tblCellMar>
          <w:top w:w="0" w:type="dxa"/>
          <w:left w:w="108" w:type="dxa"/>
          <w:bottom w:w="0" w:type="dxa"/>
          <w:right w:w="108" w:type="dxa"/>
        </w:tblCellMar>
      </w:tblPr>
      <w:tblGrid>
        <w:gridCol w:w="2235"/>
        <w:gridCol w:w="7371"/>
      </w:tblGrid>
      <w:tr>
        <w:trPr>
          <w:trHeight w:val="4456"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DESIGN:</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30" w:name="__Fieldmark__15_3060312578"/>
            <w:bookmarkStart w:id="31" w:name="__Fieldmark__15_3060312578"/>
            <w:bookmarkEnd w:id="3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randomized (RCT)</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32" w:name="__Fieldmark__16_3060312578"/>
            <w:bookmarkStart w:id="33" w:name="__Fieldmark__16_3060312578"/>
            <w:bookmarkEnd w:id="3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ohort</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34" w:name="__Fieldmark__17_3060312578"/>
            <w:bookmarkStart w:id="35" w:name="__Fieldmark__17_3060312578"/>
            <w:bookmarkEnd w:id="3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ingle case design</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36" w:name="__Fieldmark__18_3060312578"/>
            <w:bookmarkStart w:id="37" w:name="__Fieldmark__18_3060312578"/>
            <w:bookmarkEnd w:id="3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before and after</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38" w:name="__Fieldmark__19_3060312578"/>
            <w:bookmarkStart w:id="39" w:name="__Fieldmark__19_3060312578"/>
            <w:bookmarkEnd w:id="3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ase-control </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40" w:name="__Fieldmark__20_3060312578"/>
            <w:bookmarkStart w:id="41" w:name="__Fieldmark__20_3060312578"/>
            <w:bookmarkEnd w:id="4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ross-sectional</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42" w:name="__Fieldmark__21_3060312578"/>
            <w:bookmarkStart w:id="43" w:name="__Fieldmark__21_3060312578"/>
            <w:bookmarkEnd w:id="4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ase study</w:t>
            </w:r>
          </w:p>
          <w:p>
            <w:pPr>
              <w:pStyle w:val="Normal"/>
              <w:spacing w:lineRule="auto" w:line="24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44" w:name="__Fieldmark__22_3060312578"/>
            <w:bookmarkStart w:id="45" w:name="__Fieldmark__22_3060312578"/>
            <w:bookmarkEnd w:id="4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other or unsure</w:t>
            </w:r>
          </w:p>
          <w:p>
            <w:pPr>
              <w:pStyle w:val="Normal"/>
              <w:spacing w:lineRule="auto" w:line="240"/>
              <w:rPr>
                <w:rFonts w:ascii="Open Sans;Segoe UI" w:hAnsi="Open Sans;Segoe UI" w:cs="Open Sans;Segoe UI"/>
                <w:sz w:val="24"/>
                <w:szCs w:val="24"/>
              </w:rPr>
            </w:pPr>
            <w:r>
              <w:rPr>
                <w:rFonts w:cs="Open Sans;Segoe UI" w:ascii="Open Sans;Segoe UI" w:hAnsi="Open Sans;Segoe UI"/>
                <w:sz w:val="24"/>
                <w:szCs w:val="24"/>
              </w:rPr>
            </w:r>
          </w:p>
          <w:p>
            <w:pPr>
              <w:pStyle w:val="Normal"/>
              <w:spacing w:lineRule="auto" w:line="240" w:before="0" w:after="0"/>
              <w:rPr/>
            </w:pPr>
            <w:r>
              <w:rPr>
                <w:rFonts w:cs="Open Sans;Segoe UI" w:ascii="Open Sans;Segoe UI" w:hAnsi="Open Sans;Segoe UI"/>
                <w:b/>
                <w:sz w:val="24"/>
                <w:szCs w:val="24"/>
              </w:rPr>
              <w:t>Was the study design explicitly defined</w:t>
            </w:r>
            <w:r>
              <w:rPr>
                <w:rFonts w:cs="Open Sans;Segoe UI" w:ascii="Open Sans;Segoe UI" w:hAnsi="Open Sans;Segoe UI"/>
                <w:sz w:val="24"/>
                <w:szCs w:val="24"/>
              </w:rPr>
              <w:t>?</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46" w:name="__Fieldmark__23_3060312578"/>
            <w:bookmarkStart w:id="47" w:name="__Fieldmark__23_3060312578"/>
            <w:bookmarkEnd w:id="4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48" w:name="__Fieldmark__24_3060312578"/>
            <w:bookmarkStart w:id="49" w:name="__Fieldmark__24_3060312578"/>
            <w:bookmarkEnd w:id="4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before="0" w:after="200"/>
              <w:rPr>
                <w:rFonts w:ascii="Open Sans;Segoe UI" w:hAnsi="Open Sans;Segoe UI" w:cs="Open Sans;Segoe UI"/>
                <w:sz w:val="24"/>
                <w:szCs w:val="24"/>
              </w:rPr>
            </w:pPr>
            <w:r>
              <w:rPr>
                <w:rFonts w:cs="Open Sans;Segoe UI" w:ascii="Open Sans;Segoe UI" w:hAnsi="Open Sans;Segoe UI"/>
                <w:sz w:val="24"/>
                <w:szCs w:val="24"/>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Describe the study design.  Was the design appropriate for the study question? (e.g. for knowledge level about this issue, outcomes, ethical issues etc</w:t>
            </w:r>
            <w:r>
              <w:rPr>
                <w:rFonts w:cs="Open Sans;Segoe UI" w:ascii="Open Sans;Segoe UI" w:hAnsi="Open Sans;Segoe UI"/>
                <w:sz w:val="24"/>
                <w:szCs w:val="24"/>
              </w:rPr>
              <w:t>.)</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The aim was not to evaluate the effectiveness of Wordscores methodology, this was merely used as a method to analyse data.</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 xml:space="preserve">Policy positions of 18 stakeholders were explored based on text submissions to EU consultations that included tobacco industry and public health NGO lobby groups and tobacco retailers. </w:t>
            </w:r>
          </w:p>
          <w:p>
            <w:pPr>
              <w:pStyle w:val="ListParagraph"/>
              <w:numPr>
                <w:ilvl w:val="0"/>
                <w:numId w:val="2"/>
              </w:numPr>
              <w:spacing w:lineRule="auto" w:line="240"/>
              <w:rPr/>
            </w:pPr>
            <w:r>
              <w:rPr>
                <w:rFonts w:cs="Times New Roman" w:ascii="Open Sans;Segoe UI" w:hAnsi="Open Sans;Segoe UI"/>
              </w:rPr>
              <w:t>Wordscores (STATAV.13.0).was used to calculate word frequencies (scale from 0–tobacco industry to 1–public health organisations) and to track changes in the TPD 2010 consultation document, its 2012 final proposal and in 2014 adopted legislation. Hypothesized that the tobacco industry uses economy statements more often than health NGOs.</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 xml:space="preserve">Martin-Vanberg transformation used to ensure comparability of virgin and reference texts using extreme positions. </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Study design described in sufficient detail and advised as quantitative automated content analysis.</w:t>
            </w:r>
          </w:p>
          <w:p>
            <w:pPr>
              <w:pStyle w:val="ListParagraph"/>
              <w:spacing w:lineRule="auto" w:line="240"/>
              <w:ind w:left="317" w:hanging="0"/>
              <w:rPr>
                <w:rFonts w:ascii="Open Sans;Segoe UI" w:hAnsi="Open Sans;Segoe UI" w:cs="Times New Roman"/>
              </w:rPr>
            </w:pPr>
            <w:r>
              <w:rPr>
                <w:rFonts w:cs="Times New Roman" w:ascii="Open Sans;Segoe UI" w:hAnsi="Open Sans;Segoe UI"/>
              </w:rPr>
            </w:r>
          </w:p>
          <w:p>
            <w:pPr>
              <w:pStyle w:val="Normal"/>
              <w:spacing w:lineRule="auto" w:line="240" w:before="0" w:after="0"/>
              <w:rPr/>
            </w:pPr>
            <w:r>
              <w:rPr>
                <w:rFonts w:cs="Open Sans;Segoe UI" w:ascii="Open Sans;Segoe UI" w:hAnsi="Open Sans;Segoe UI"/>
                <w:b/>
                <w:sz w:val="24"/>
                <w:szCs w:val="24"/>
              </w:rPr>
              <w:t>Specify any biases that may have been operating and the direction of their influence on the results</w:t>
            </w:r>
            <w:r>
              <w:rPr>
                <w:rFonts w:cs="Open Sans;Segoe UI" w:ascii="Open Sans;Segoe UI" w:hAnsi="Open Sans;Segoe UI"/>
                <w:sz w:val="24"/>
                <w:szCs w:val="24"/>
              </w:rPr>
              <w:t>.</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 xml:space="preserve">Used various reference texts to test reliability of Wordscores. No expert comparisons or validity tests performed. Accounted for potential issues with reliability and validity for Wordscores. </w:t>
            </w:r>
            <w:r>
              <w:rPr>
                <w:rFonts w:cs="Open Sans;Segoe UI" w:ascii="Open Sans;Segoe UI" w:hAnsi="Open Sans;Segoe UI"/>
              </w:rPr>
              <w:t xml:space="preserve">Wordscores thoroughly assessed for both strengths and limitations. Low risk of bias. </w:t>
            </w:r>
          </w:p>
        </w:tc>
      </w:tr>
    </w:tbl>
    <w:p>
      <w:pPr>
        <w:pStyle w:val="Heading1"/>
        <w:numPr>
          <w:ilvl w:val="0"/>
          <w:numId w:val="3"/>
        </w:numPr>
        <w:spacing w:lineRule="auto" w:line="240" w:before="0" w:after="0"/>
        <w:rPr/>
      </w:pPr>
      <w:r>
        <w:rPr/>
        <w:t>Description of WORDSCORES</w:t>
      </w:r>
    </w:p>
    <w:tbl>
      <w:tblPr>
        <w:tblW w:w="9606" w:type="dxa"/>
        <w:jc w:val="left"/>
        <w:tblInd w:w="-113" w:type="dxa"/>
        <w:tblLayout w:type="fixed"/>
        <w:tblCellMar>
          <w:top w:w="0" w:type="dxa"/>
          <w:left w:w="108" w:type="dxa"/>
          <w:bottom w:w="0" w:type="dxa"/>
          <w:right w:w="108" w:type="dxa"/>
        </w:tblCellMar>
      </w:tblPr>
      <w:tblGrid>
        <w:gridCol w:w="2235"/>
        <w:gridCol w:w="7371"/>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DESCRIPTION OF WORDSCORES</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as the Wordscores method explain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50" w:name="__Fieldmark__25_3060312578"/>
            <w:bookmarkStart w:id="51" w:name="__Fieldmark__25_3060312578"/>
            <w:bookmarkEnd w:id="5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52" w:name="__Fieldmark__26_3060312578"/>
            <w:bookmarkStart w:id="53" w:name="__Fieldmark__26_3060312578"/>
            <w:bookmarkEnd w:id="5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KEY TERMS us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54" w:name="__Fieldmark__27_3060312578"/>
            <w:bookmarkStart w:id="55" w:name="__Fieldmark__27_3060312578"/>
            <w:bookmarkEnd w:id="5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Wordscores scaling algorithm</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56" w:name="__Fieldmark__28_3060312578"/>
            <w:bookmarkStart w:id="57" w:name="__Fieldmark__28_3060312578"/>
            <w:bookmarkEnd w:id="5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Wordscores approach</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58" w:name="__Fieldmark__29_3060312578"/>
            <w:bookmarkStart w:id="59" w:name="__Fieldmark__29_3060312578"/>
            <w:bookmarkEnd w:id="5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Wordscores technique</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Tools indicat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60" w:name="__Fieldmark__30_3060312578"/>
            <w:bookmarkStart w:id="61" w:name="__Fieldmark__30_3060312578"/>
            <w:bookmarkEnd w:id="6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JFreq</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62" w:name="__Fieldmark__31_3060312578"/>
            <w:bookmarkStart w:id="63" w:name="__Fieldmark__31_3060312578"/>
            <w:bookmarkEnd w:id="6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TATAV</w:t>
            </w:r>
          </w:p>
          <w:p>
            <w:pPr>
              <w:pStyle w:val="Normal"/>
              <w:spacing w:lineRule="auto" w:line="240" w:before="0" w:after="20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64" w:name="__Fieldmark__32_3060312578"/>
            <w:bookmarkStart w:id="65" w:name="__Fieldmark__32_3060312578"/>
            <w:bookmarkEnd w:id="6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Martin-Vanberg transformatio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Was the Wordscores method described in sufficient detail and what importance was given to various aspects</w:t>
            </w:r>
            <w:r>
              <w:rPr>
                <w:rFonts w:cs="Open Sans;Segoe UI" w:ascii="Open Sans;Segoe UI" w:hAnsi="Open Sans;Segoe UI"/>
                <w:sz w:val="24"/>
                <w:szCs w:val="24"/>
              </w:rPr>
              <w:t>?)</w:t>
            </w:r>
          </w:p>
          <w:p>
            <w:pPr>
              <w:pStyle w:val="ListParagraph"/>
              <w:numPr>
                <w:ilvl w:val="0"/>
                <w:numId w:val="2"/>
              </w:numPr>
              <w:spacing w:lineRule="auto" w:line="240"/>
              <w:rPr/>
            </w:pPr>
            <w:r>
              <w:rPr>
                <w:rFonts w:cs="Times New Roman" w:ascii="Open Sans;Segoe UI" w:hAnsi="Open Sans;Segoe UI"/>
              </w:rPr>
              <w:t xml:space="preserve">Clear and concise overview of the Wordscores method was provided, including information and overview of what the method is being used for in political science discipline. </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A sufficient description was provided on how the raw data was processed prior to analysis (i.e. words reduced to roots, symbols and numbers excluded).</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The Wordscores frequency algorithm was presented.</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 xml:space="preserve">Coding procedure was described and substantiated. </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Wordscores were rescaled using the Martin-Vanberg (MV) transformation to facilitate comparability.</w:t>
            </w:r>
          </w:p>
        </w:tc>
      </w:tr>
    </w:tbl>
    <w:p>
      <w:pPr>
        <w:pStyle w:val="Heading1"/>
        <w:numPr>
          <w:ilvl w:val="0"/>
          <w:numId w:val="3"/>
        </w:numPr>
        <w:spacing w:lineRule="auto" w:line="240" w:before="0" w:after="0"/>
        <w:rPr/>
      </w:pPr>
      <w:r>
        <w:rPr/>
        <w:t>Strengths of Method</w:t>
      </w:r>
    </w:p>
    <w:tbl>
      <w:tblPr>
        <w:tblW w:w="9606" w:type="dxa"/>
        <w:jc w:val="left"/>
        <w:tblInd w:w="-113" w:type="dxa"/>
        <w:tblLayout w:type="fixed"/>
        <w:tblCellMar>
          <w:top w:w="0" w:type="dxa"/>
          <w:left w:w="108" w:type="dxa"/>
          <w:bottom w:w="0" w:type="dxa"/>
          <w:right w:w="108" w:type="dxa"/>
        </w:tblCellMar>
      </w:tblPr>
      <w:tblGrid>
        <w:gridCol w:w="2235"/>
        <w:gridCol w:w="7371"/>
      </w:tblGrid>
      <w:tr>
        <w:trPr>
          <w:trHeight w:val="3534"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STRENGTHS:</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ere the Wordscores method strengths explain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66" w:name="__Fieldmark__33_3060312578"/>
            <w:bookmarkStart w:id="67" w:name="__Fieldmark__33_3060312578"/>
            <w:bookmarkEnd w:id="6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68" w:name="__Fieldmark__34_3060312578"/>
            <w:bookmarkStart w:id="69" w:name="__Fieldmark__34_3060312578"/>
            <w:bookmarkEnd w:id="6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Strengths mentioned:</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70" w:name="__Fieldmark__35_3060312578"/>
            <w:bookmarkStart w:id="71" w:name="__Fieldmark__35_3060312578"/>
            <w:bookmarkEnd w:id="7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Effective (coding, large text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72" w:name="__Fieldmark__36_3060312578"/>
            <w:bookmarkStart w:id="73" w:name="__Fieldmark__36_3060312578"/>
            <w:bookmarkEnd w:id="7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Efficient (coding, large text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74" w:name="__Fieldmark__37_3060312578"/>
            <w:bookmarkStart w:id="75" w:name="__Fieldmark__37_3060312578"/>
            <w:bookmarkEnd w:id="7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imple</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76" w:name="__Fieldmark__38_3060312578"/>
            <w:bookmarkStart w:id="77" w:name="__Fieldmark__38_3060312578"/>
            <w:bookmarkEnd w:id="7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Easy to use</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78" w:name="__Fieldmark__39_3060312578"/>
            <w:bookmarkStart w:id="79" w:name="__Fieldmark__39_3060312578"/>
            <w:bookmarkEnd w:id="7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Quick</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80" w:name="__Fieldmark__40_3060312578"/>
            <w:bookmarkStart w:id="81" w:name="__Fieldmark__40_3060312578"/>
            <w:bookmarkEnd w:id="8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Reliable</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82" w:name="__Fieldmark__41_3060312578"/>
            <w:bookmarkStart w:id="83" w:name="__Fieldmark__41_3060312578"/>
            <w:bookmarkEnd w:id="8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ystematic</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84" w:name="__Fieldmark__42_3060312578"/>
            <w:bookmarkStart w:id="85" w:name="__Fieldmark__42_3060312578"/>
            <w:bookmarkEnd w:id="8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Objective</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86" w:name="__Fieldmark__43_3060312578"/>
            <w:bookmarkStart w:id="87" w:name="__Fieldmark__43_3060312578"/>
            <w:bookmarkEnd w:id="8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Potentially powerful</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88" w:name="__Fieldmark__44_3060312578"/>
            <w:bookmarkStart w:id="89" w:name="__Fieldmark__44_3060312578"/>
            <w:bookmarkEnd w:id="8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High face validity</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90" w:name="__Fieldmark__45_3060312578"/>
            <w:bookmarkStart w:id="91" w:name="__Fieldmark__45_3060312578"/>
            <w:bookmarkEnd w:id="9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Inexpensive/cost-effective</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92" w:name="__Fieldmark__46_3060312578"/>
            <w:bookmarkStart w:id="93" w:name="__Fieldmark__46_3060312578"/>
            <w:bookmarkEnd w:id="9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t labour intensive</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94" w:name="__Fieldmark__47_3060312578"/>
            <w:bookmarkStart w:id="95" w:name="__Fieldmark__47_3060312578"/>
            <w:bookmarkEnd w:id="9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Language blind</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96" w:name="__Fieldmark__48_3060312578"/>
            <w:bookmarkStart w:id="97" w:name="__Fieldmark__48_3060312578"/>
            <w:bookmarkEnd w:id="9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Enables retrospective analysis </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98" w:name="__Fieldmark__49_3060312578"/>
            <w:bookmarkStart w:id="99" w:name="__Fieldmark__49_3060312578"/>
            <w:bookmarkEnd w:id="9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Flexible</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00" w:name="__Fieldmark__50_3060312578"/>
            <w:bookmarkStart w:id="101" w:name="__Fieldmark__50_3060312578"/>
            <w:bookmarkEnd w:id="10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Innovative (or novel)</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02" w:name="__Fieldmark__51_3060312578"/>
            <w:bookmarkStart w:id="103" w:name="__Fieldmark__51_3060312578"/>
            <w:bookmarkEnd w:id="10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Versatile (incl. used with Strata/Java)</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04" w:name="__Fieldmark__52_3060312578"/>
            <w:bookmarkStart w:id="105" w:name="__Fieldmark__52_3060312578"/>
            <w:bookmarkEnd w:id="10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 prior knowledge of text required for use</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06" w:name="__Fieldmark__53_3060312578"/>
            <w:bookmarkStart w:id="107" w:name="__Fieldmark__53_3060312578"/>
            <w:bookmarkEnd w:id="10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Gives measure of uncertainty /w score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08" w:name="__Fieldmark__54_3060312578"/>
            <w:bookmarkStart w:id="109" w:name="__Fieldmark__54_3060312578"/>
            <w:bookmarkEnd w:id="10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uperior to manual coding/reduces human error</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10" w:name="__Fieldmark__55_3060312578"/>
            <w:bookmarkStart w:id="111" w:name="__Fieldmark__55_3060312578"/>
            <w:bookmarkEnd w:id="11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onsistent</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12" w:name="__Fieldmark__56_3060312578"/>
            <w:bookmarkStart w:id="113" w:name="__Fieldmark__56_3060312578"/>
            <w:bookmarkEnd w:id="11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Useful</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14" w:name="__Fieldmark__57_3060312578"/>
            <w:bookmarkStart w:id="115" w:name="__Fieldmark__57_3060312578"/>
            <w:bookmarkEnd w:id="11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Other</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hat wording was used was strength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16" w:name="__Fieldmark__58_3060312578"/>
            <w:bookmarkStart w:id="117" w:name="__Fieldmark__58_3060312578"/>
            <w:bookmarkEnd w:id="11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trength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18" w:name="__Fieldmark__59_3060312578"/>
            <w:bookmarkStart w:id="119" w:name="__Fieldmark__59_3060312578"/>
            <w:bookmarkEnd w:id="11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Advantage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20" w:name="__Fieldmark__60_3060312578"/>
            <w:bookmarkStart w:id="121" w:name="__Fieldmark__60_3060312578"/>
            <w:bookmarkEnd w:id="12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Merit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22" w:name="__Fieldmark__61_3060312578"/>
            <w:bookmarkStart w:id="123" w:name="__Fieldmark__61_3060312578"/>
            <w:bookmarkEnd w:id="12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Pro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24" w:name="__Fieldmark__62_3060312578"/>
            <w:bookmarkStart w:id="125" w:name="__Fieldmark__62_3060312578"/>
            <w:bookmarkEnd w:id="12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Other</w:t>
            </w:r>
          </w:p>
          <w:p>
            <w:pPr>
              <w:pStyle w:val="Normal"/>
              <w:spacing w:lineRule="auto" w:line="240" w:before="0" w:after="20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26" w:name="__Fieldmark__63_3060312578"/>
            <w:bookmarkStart w:id="127" w:name="__Fieldmark__63_3060312578"/>
            <w:bookmarkEnd w:id="12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Described onl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Open Sans;Segoe UI" w:hAnsi="Open Sans;Segoe UI" w:cs="Open Sans;Segoe UI"/>
                <w:sz w:val="24"/>
                <w:szCs w:val="24"/>
              </w:rPr>
            </w:pPr>
            <w:r>
              <w:rPr>
                <w:rFonts w:cs="Open Sans;Segoe UI" w:ascii="Open Sans;Segoe UI" w:hAnsi="Open Sans;Segoe UI"/>
                <w:b/>
                <w:sz w:val="24"/>
                <w:szCs w:val="24"/>
              </w:rPr>
              <w:t xml:space="preserve">Strengths (what were considered and characteristics; how many?) </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Increased objectivity and reliability of analysis compared to manual coding processes.</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Increased reliability provided by automated rather than human coding of texts.</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Effectively established and compared policy positions providing visual representation.</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Established that Wordscores enabled to show position changes over time.</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Parallel testing conducted to ensure accuracy of results.</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Effective method to improve objectivity of content analysis.</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Simple and easy to use method to visually map, quantify and communicate policy positions.</w:t>
            </w:r>
          </w:p>
        </w:tc>
      </w:tr>
    </w:tbl>
    <w:p>
      <w:pPr>
        <w:pStyle w:val="Heading1"/>
        <w:numPr>
          <w:ilvl w:val="0"/>
          <w:numId w:val="3"/>
        </w:numPr>
        <w:spacing w:lineRule="auto" w:line="240" w:before="0" w:after="0"/>
        <w:rPr/>
      </w:pPr>
      <w:r>
        <w:rPr/>
        <w:t>Limitations of Method</w:t>
      </w:r>
    </w:p>
    <w:tbl>
      <w:tblPr>
        <w:tblW w:w="9606" w:type="dxa"/>
        <w:jc w:val="left"/>
        <w:tblInd w:w="-113" w:type="dxa"/>
        <w:tblLayout w:type="fixed"/>
        <w:tblCellMar>
          <w:top w:w="0" w:type="dxa"/>
          <w:left w:w="108" w:type="dxa"/>
          <w:bottom w:w="0" w:type="dxa"/>
          <w:right w:w="108" w:type="dxa"/>
        </w:tblCellMar>
      </w:tblPr>
      <w:tblGrid>
        <w:gridCol w:w="2235"/>
        <w:gridCol w:w="7371"/>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LIMITATIONS:</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ere the Wordscores method limitations explain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28" w:name="__Fieldmark__64_3060312578"/>
            <w:bookmarkStart w:id="129" w:name="__Fieldmark__64_3060312578"/>
            <w:bookmarkEnd w:id="12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30" w:name="__Fieldmark__65_3060312578"/>
            <w:bookmarkStart w:id="131" w:name="__Fieldmark__65_3060312578"/>
            <w:bookmarkEnd w:id="13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hich limitations were mention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32" w:name="__Fieldmark__66_3060312578"/>
            <w:bookmarkStart w:id="133" w:name="__Fieldmark__66_3060312578"/>
            <w:bookmarkEnd w:id="13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Long documents are more reliable</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34" w:name="__Fieldmark__67_3060312578"/>
            <w:bookmarkStart w:id="135" w:name="__Fieldmark__67_3060312578"/>
            <w:bookmarkEnd w:id="13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Texts of similar nature (Reference texts must fulfil certain condition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36" w:name="__Fieldmark__68_3060312578"/>
            <w:bookmarkStart w:id="137" w:name="__Fieldmark__68_3060312578"/>
            <w:bookmarkEnd w:id="13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Texts with ‘extreme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38" w:name="__Fieldmark__69_3060312578"/>
            <w:bookmarkStart w:id="139" w:name="__Fieldmark__69_3060312578"/>
            <w:bookmarkEnd w:id="13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Word focuss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40" w:name="__Fieldmark__70_3060312578"/>
            <w:bookmarkStart w:id="141" w:name="__Fieldmark__70_3060312578"/>
            <w:bookmarkEnd w:id="14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Reference texts must differ</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42" w:name="__Fieldmark__71_3060312578"/>
            <w:bookmarkStart w:id="143" w:name="__Fieldmark__71_3060312578"/>
            <w:bookmarkEnd w:id="14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core quality of reference texts</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44" w:name="__Fieldmark__72_3060312578"/>
            <w:bookmarkStart w:id="145" w:name="__Fieldmark__72_3060312578"/>
            <w:bookmarkEnd w:id="14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Transformation error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46" w:name="__Fieldmark__73_3060312578"/>
            <w:bookmarkStart w:id="147" w:name="__Fieldmark__73_3060312578"/>
            <w:bookmarkEnd w:id="14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lustering effects</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48" w:name="__Fieldmark__74_3060312578"/>
            <w:bookmarkStart w:id="149" w:name="__Fieldmark__74_3060312578"/>
            <w:bookmarkEnd w:id="14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Inapplicable to complex context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50" w:name="__Fieldmark__75_3060312578"/>
            <w:bookmarkStart w:id="151" w:name="__Fieldmark__75_3060312578"/>
            <w:bookmarkEnd w:id="15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Indistinguishable degrees of comparability</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52" w:name="__Fieldmark__76_3060312578"/>
            <w:bookmarkStart w:id="153" w:name="__Fieldmark__76_3060312578"/>
            <w:bookmarkEnd w:id="15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 word nuance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54" w:name="__Fieldmark__77_3060312578"/>
            <w:bookmarkStart w:id="155" w:name="__Fieldmark__77_3060312578"/>
            <w:bookmarkEnd w:id="15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cores require rescaling</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56" w:name="__Fieldmark__78_3060312578"/>
            <w:bookmarkStart w:id="157" w:name="__Fieldmark__78_3060312578"/>
            <w:bookmarkEnd w:id="15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 statistical model</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58" w:name="__Fieldmark__79_3060312578"/>
            <w:bookmarkStart w:id="159" w:name="__Fieldmark__79_3060312578"/>
            <w:bookmarkEnd w:id="15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Use depends on reference text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60" w:name="__Fieldmark__80_3060312578"/>
            <w:bookmarkStart w:id="161" w:name="__Fieldmark__80_3060312578"/>
            <w:bookmarkEnd w:id="16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Requires researcher interference and skill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62" w:name="__Fieldmark__81_3060312578"/>
            <w:bookmarkStart w:id="163" w:name="__Fieldmark__81_3060312578"/>
            <w:bookmarkEnd w:id="16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Language restrictions</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64" w:name="__Fieldmark__82_3060312578"/>
            <w:bookmarkStart w:id="165" w:name="__Fieldmark__82_3060312578"/>
            <w:bookmarkEnd w:id="16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Other</w:t>
            </w:r>
          </w:p>
          <w:p>
            <w:pPr>
              <w:pStyle w:val="Normal"/>
              <w:spacing w:lineRule="auto" w:line="240" w:before="0" w:after="0"/>
              <w:rPr>
                <w:rFonts w:ascii="Open Sans;Segoe UI" w:hAnsi="Open Sans;Segoe UI" w:cs="Open Sans;Segoe UI"/>
                <w:sz w:val="24"/>
                <w:szCs w:val="24"/>
              </w:rPr>
            </w:pPr>
            <w:r>
              <w:rPr>
                <w:rFonts w:cs="Open Sans;Segoe UI" w:ascii="Open Sans;Segoe UI" w:hAnsi="Open Sans;Segoe UI"/>
                <w:sz w:val="24"/>
                <w:szCs w:val="24"/>
              </w:rPr>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hat wording was used for limitation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66" w:name="__Fieldmark__83_3060312578"/>
            <w:bookmarkStart w:id="167" w:name="__Fieldmark__83_3060312578"/>
            <w:bookmarkEnd w:id="16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Limitation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68" w:name="__Fieldmark__84_3060312578"/>
            <w:bookmarkStart w:id="169" w:name="__Fieldmark__84_3060312578"/>
            <w:bookmarkEnd w:id="16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Disadvantages</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70" w:name="__Fieldmark__85_3060312578"/>
            <w:bookmarkStart w:id="171" w:name="__Fieldmark__85_3060312578"/>
            <w:bookmarkEnd w:id="17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Shortcomings</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72" w:name="__Fieldmark__86_3060312578"/>
            <w:bookmarkStart w:id="173" w:name="__Fieldmark__86_3060312578"/>
            <w:bookmarkEnd w:id="17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Cons </w:t>
            </w:r>
          </w:p>
          <w:p>
            <w:pPr>
              <w:pStyle w:val="Normal"/>
              <w:spacing w:lineRule="auto" w:line="240" w:before="0" w:after="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74" w:name="__Fieldmark__87_3060312578"/>
            <w:bookmarkStart w:id="175" w:name="__Fieldmark__87_3060312578"/>
            <w:bookmarkEnd w:id="17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Drawback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76" w:name="__Fieldmark__88_3060312578"/>
            <w:bookmarkStart w:id="177" w:name="__Fieldmark__88_3060312578"/>
            <w:bookmarkEnd w:id="17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Other</w:t>
            </w:r>
          </w:p>
          <w:p>
            <w:pPr>
              <w:pStyle w:val="Normal"/>
              <w:spacing w:lineRule="auto" w:line="240" w:before="0" w:after="20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78" w:name="__Fieldmark__89_3060312578"/>
            <w:bookmarkStart w:id="179" w:name="__Fieldmark__89_3060312578"/>
            <w:bookmarkEnd w:id="17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Described</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Open Sans;Segoe UI" w:hAnsi="Open Sans;Segoe UI" w:cs="Open Sans;Segoe UI"/>
                <w:sz w:val="24"/>
                <w:szCs w:val="24"/>
              </w:rPr>
            </w:pPr>
            <w:r>
              <w:rPr>
                <w:rFonts w:cs="Open Sans;Segoe UI" w:ascii="Open Sans;Segoe UI" w:hAnsi="Open Sans;Segoe UI"/>
                <w:b/>
                <w:sz w:val="24"/>
                <w:szCs w:val="24"/>
              </w:rPr>
              <w:t>Limitations (what were considered and characteristics; how many?)</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Method lies on the premise that word choices reflect the ideology of the person/party that addresses them, whereas word choices of actors may not necessarily be deliberate.</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Advised that scores of virgin texts are not directly comparable to reference texts. Only relative positions of word scores can be interpreted and not raw scores alone.</w:t>
            </w:r>
          </w:p>
          <w:p>
            <w:pPr>
              <w:pStyle w:val="ListParagraph"/>
              <w:numPr>
                <w:ilvl w:val="0"/>
                <w:numId w:val="2"/>
              </w:numPr>
              <w:spacing w:lineRule="auto" w:line="240"/>
              <w:rPr/>
            </w:pPr>
            <w:r>
              <w:rPr>
                <w:rFonts w:cs="Times New Roman" w:ascii="Open Sans;Segoe UI" w:hAnsi="Open Sans;Segoe UI"/>
              </w:rPr>
              <w:t>Virgin text scores tend to have more overlapping, non-discriminating words, resulting in word scores being pulled towards the middle of the scale (clustering effects). Reference text scores tend to be more extreme. However, comparability of virgin and reference texts can be increased by applying the MV transformation that leads to a more even spread in virgin text scores.</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Provides increased reliability in texts with 1) words that are shard, 2) where virgin and reference texts are ideologically diametrically opposed.</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 xml:space="preserve">Provides a relative interpretation of policy positions only (relative to a certain standard/text – virgin text). </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Requires technical skills to conduct as using statistical analysis software.</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Wordscores analysis is more reliable in long reference texts that contain similar vocabulary as virgin texts.</w:t>
            </w:r>
          </w:p>
        </w:tc>
      </w:tr>
    </w:tbl>
    <w:p>
      <w:pPr>
        <w:pStyle w:val="Heading1"/>
        <w:numPr>
          <w:ilvl w:val="0"/>
          <w:numId w:val="3"/>
        </w:numPr>
        <w:spacing w:lineRule="auto" w:line="240" w:before="0" w:after="0"/>
        <w:rPr/>
      </w:pPr>
      <w:r>
        <w:rPr/>
        <w:t>Sample and Ethics</w:t>
      </w:r>
    </w:p>
    <w:tbl>
      <w:tblPr>
        <w:tblW w:w="9606" w:type="dxa"/>
        <w:jc w:val="left"/>
        <w:tblInd w:w="-113" w:type="dxa"/>
        <w:tblLayout w:type="fixed"/>
        <w:tblCellMar>
          <w:top w:w="0" w:type="dxa"/>
          <w:left w:w="108" w:type="dxa"/>
          <w:bottom w:w="0" w:type="dxa"/>
          <w:right w:w="108" w:type="dxa"/>
        </w:tblCellMar>
      </w:tblPr>
      <w:tblGrid>
        <w:gridCol w:w="2235"/>
        <w:gridCol w:w="7371"/>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SAMPLE:</w:t>
            </w:r>
          </w:p>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r>
          </w:p>
          <w:p>
            <w:pPr>
              <w:pStyle w:val="Normal"/>
              <w:spacing w:lineRule="auto" w:line="240" w:before="0" w:after="0"/>
              <w:rPr/>
            </w:pPr>
            <w:r>
              <w:rPr>
                <w:rFonts w:cs="Open Sans;Segoe UI" w:ascii="Open Sans;Segoe UI" w:hAnsi="Open Sans;Segoe UI"/>
                <w:b/>
                <w:sz w:val="24"/>
                <w:szCs w:val="24"/>
              </w:rPr>
              <w:t>Was the sample described in</w:t>
            </w:r>
            <w:r>
              <w:rPr>
                <w:rFonts w:cs="Open Sans;Segoe UI" w:ascii="Open Sans;Segoe UI" w:hAnsi="Open Sans;Segoe UI"/>
                <w:sz w:val="24"/>
                <w:szCs w:val="24"/>
              </w:rPr>
              <w:t xml:space="preserve"> </w:t>
            </w:r>
            <w:r>
              <w:rPr>
                <w:rFonts w:cs="Open Sans;Segoe UI" w:ascii="Open Sans;Segoe UI" w:hAnsi="Open Sans;Segoe UI"/>
                <w:b/>
                <w:sz w:val="24"/>
                <w:szCs w:val="24"/>
              </w:rPr>
              <w:t>detail</w:t>
            </w:r>
            <w:r>
              <w:rPr>
                <w:rFonts w:cs="Open Sans;Segoe UI" w:ascii="Open Sans;Segoe UI" w:hAnsi="Open Sans;Segoe UI"/>
                <w:sz w:val="24"/>
                <w:szCs w:val="24"/>
              </w:rPr>
              <w:t>?</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80" w:name="__Fieldmark__90_3060312578"/>
            <w:bookmarkStart w:id="181" w:name="__Fieldmark__90_3060312578"/>
            <w:bookmarkEnd w:id="18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82" w:name="__Fieldmark__91_3060312578"/>
            <w:bookmarkStart w:id="183" w:name="__Fieldmark__91_3060312578"/>
            <w:bookmarkEnd w:id="18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rPr>
                <w:rFonts w:ascii="Open Sans;Segoe UI" w:hAnsi="Open Sans;Segoe UI" w:cs="Open Sans;Segoe UI"/>
                <w:sz w:val="24"/>
                <w:szCs w:val="24"/>
              </w:rPr>
            </w:pPr>
            <w:r>
              <w:rPr>
                <w:rFonts w:cs="Open Sans;Segoe UI" w:ascii="Open Sans;Segoe UI" w:hAnsi="Open Sans;Segoe UI"/>
                <w:sz w:val="24"/>
                <w:szCs w:val="24"/>
              </w:rPr>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as the sample size justifi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84" w:name="__Fieldmark__92_3060312578"/>
            <w:bookmarkStart w:id="185" w:name="__Fieldmark__92_3060312578"/>
            <w:bookmarkEnd w:id="18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86" w:name="__Fieldmark__93_3060312578"/>
            <w:bookmarkStart w:id="187" w:name="__Fieldmark__93_3060312578"/>
            <w:bookmarkEnd w:id="18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rPr/>
            </w:pPr>
            <w:r>
              <w:fldChar w:fldCharType="begin">
                <w:ffData>
                  <w:name w:val=""/>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88" w:name="__Fieldmark__94_3060312578"/>
            <w:bookmarkStart w:id="189" w:name="__Fieldmark__94_3060312578"/>
            <w:bookmarkEnd w:id="18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A</w:t>
            </w:r>
          </w:p>
          <w:p>
            <w:pPr>
              <w:pStyle w:val="Normal"/>
              <w:spacing w:lineRule="auto" w:line="240"/>
              <w:rPr>
                <w:rFonts w:ascii="Open Sans;Segoe UI" w:hAnsi="Open Sans;Segoe UI" w:cs="Open Sans;Segoe UI"/>
                <w:sz w:val="24"/>
                <w:szCs w:val="24"/>
              </w:rPr>
            </w:pPr>
            <w:r>
              <w:rPr>
                <w:rFonts w:cs="Open Sans;Segoe UI" w:ascii="Open Sans;Segoe UI" w:hAnsi="Open Sans;Segoe UI"/>
                <w:sz w:val="24"/>
                <w:szCs w:val="24"/>
              </w:rPr>
            </w:r>
          </w:p>
          <w:p>
            <w:pPr>
              <w:pStyle w:val="Normal"/>
              <w:spacing w:lineRule="auto" w:line="240" w:before="0" w:after="200"/>
              <w:rPr>
                <w:rFonts w:ascii="Open Sans;Segoe UI" w:hAnsi="Open Sans;Segoe UI" w:cs="Open Sans;Segoe UI"/>
                <w:sz w:val="24"/>
                <w:szCs w:val="24"/>
              </w:rPr>
            </w:pPr>
            <w:r>
              <w:rPr>
                <w:rFonts w:cs="Open Sans;Segoe UI" w:ascii="Open Sans;Segoe UI" w:hAnsi="Open Sans;Segoe UI"/>
                <w:sz w:val="24"/>
                <w:szCs w:val="24"/>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Sampling (who: characteristics; how many; how was sampling done?) If more than one group, was there similarity between groups</w:t>
            </w:r>
            <w:r>
              <w:rPr>
                <w:rFonts w:cs="Open Sans;Segoe UI" w:ascii="Open Sans;Segoe UI" w:hAnsi="Open Sans;Segoe UI"/>
                <w:sz w:val="24"/>
                <w:szCs w:val="24"/>
              </w:rPr>
              <w:t>?</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Sampling and sample was described in sufficient detail.</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 xml:space="preserve">Sample chosen based on a previous review of the TPD and included: the tobacco industry, health NGOs, trade unions and representatives from publishing, advertising and retail trade associations. </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 xml:space="preserve">Sampling conducted via Google searches for publicly available documents in which stakeholders published their positions on tobacco use. </w:t>
            </w:r>
          </w:p>
          <w:p>
            <w:pPr>
              <w:pStyle w:val="ListParagraph"/>
              <w:numPr>
                <w:ilvl w:val="0"/>
                <w:numId w:val="2"/>
              </w:numPr>
              <w:spacing w:lineRule="auto" w:line="240"/>
              <w:ind w:left="317" w:hanging="360"/>
              <w:rPr/>
            </w:pPr>
            <w:r>
              <w:rPr>
                <w:rFonts w:cs="Times New Roman" w:ascii="Open Sans;Segoe UI" w:hAnsi="Open Sans;Segoe UI"/>
              </w:rPr>
              <w:t xml:space="preserve">Only English language documents were chosen for analysis: position papers and comments on the TPD consultation paper. </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Sample was compiled via Freedom-of-Information requests and comprised of 20 documents from 18 stakeholders. Timeline for document publication: 2010-2013.</w:t>
            </w:r>
          </w:p>
          <w:p>
            <w:pPr>
              <w:pStyle w:val="Normal"/>
              <w:spacing w:lineRule="auto" w:line="240" w:before="0" w:after="0"/>
              <w:rPr>
                <w:rFonts w:ascii="Open Sans;Segoe UI" w:hAnsi="Open Sans;Segoe UI" w:cs="Open Sans;Segoe UI"/>
                <w:sz w:val="24"/>
                <w:szCs w:val="24"/>
              </w:rPr>
            </w:pPr>
            <w:r>
              <w:rPr>
                <w:rFonts w:cs="Open Sans;Segoe UI" w:ascii="Open Sans;Segoe UI" w:hAnsi="Open Sans;Segoe UI"/>
                <w:sz w:val="24"/>
                <w:szCs w:val="24"/>
              </w:rPr>
            </w:r>
          </w:p>
          <w:p>
            <w:pPr>
              <w:pStyle w:val="Normal"/>
              <w:spacing w:lineRule="auto" w:line="240" w:before="0" w:after="0"/>
              <w:rPr/>
            </w:pPr>
            <w:r>
              <w:rPr>
                <w:rFonts w:cs="Open Sans;Segoe UI" w:ascii="Open Sans;Segoe UI" w:hAnsi="Open Sans;Segoe UI"/>
                <w:b/>
                <w:sz w:val="24"/>
                <w:szCs w:val="24"/>
              </w:rPr>
              <w:t>Describe the ethics procedures. Was informed consent obtained</w:t>
            </w:r>
            <w:r>
              <w:rPr>
                <w:rFonts w:cs="Open Sans;Segoe UI" w:ascii="Open Sans;Segoe UI" w:hAnsi="Open Sans;Segoe UI"/>
                <w:sz w:val="24"/>
                <w:szCs w:val="24"/>
              </w:rPr>
              <w:t>?</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Not required for document analysi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Open Sans;Segoe UI" w:hAnsi="Open Sans;Segoe UI" w:cs="Open Sans;Segoe UI"/>
                <w:sz w:val="24"/>
                <w:szCs w:val="24"/>
              </w:rPr>
            </w:pPr>
            <w:r>
              <w:rPr>
                <w:rFonts w:cs="Open Sans;Segoe UI" w:ascii="Open Sans;Segoe UI" w:hAnsi="Open Sans;Segoe UI"/>
                <w:b/>
                <w:sz w:val="24"/>
                <w:szCs w:val="24"/>
              </w:rPr>
              <w:t>Drop-outs</w:t>
            </w:r>
            <w:r>
              <w:rPr>
                <w:rFonts w:cs="Open Sans;Segoe UI" w:ascii="Open Sans;Segoe UI" w:hAnsi="Open Sans;Segoe UI"/>
                <w:sz w:val="24"/>
                <w:szCs w:val="24"/>
              </w:rPr>
              <w:t xml:space="preserve"> </w:t>
            </w:r>
            <w:r>
              <w:rPr>
                <w:rFonts w:cs="Open Sans;Segoe UI" w:ascii="Open Sans;Segoe UI" w:hAnsi="Open Sans;Segoe UI"/>
                <w:b/>
                <w:sz w:val="24"/>
                <w:szCs w:val="24"/>
              </w:rPr>
              <w:t>were reported?</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90" w:name="__Fieldmark__95_3060312578"/>
            <w:bookmarkStart w:id="191" w:name="__Fieldmark__95_3060312578"/>
            <w:bookmarkEnd w:id="19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20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92" w:name="__Fieldmark__96_3060312578"/>
            <w:bookmarkStart w:id="193" w:name="__Fieldmark__96_3060312578"/>
            <w:bookmarkEnd w:id="19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Did any participants drop out from the study? Why? (Were reasons given and were drop-outs handled appropriately</w:t>
            </w:r>
            <w:r>
              <w:rPr>
                <w:rFonts w:cs="Open Sans;Segoe UI" w:ascii="Open Sans;Segoe UI" w:hAnsi="Open Sans;Segoe UI"/>
                <w:sz w:val="24"/>
                <w:szCs w:val="24"/>
              </w:rPr>
              <w:t>?)</w:t>
            </w:r>
          </w:p>
          <w:p>
            <w:pPr>
              <w:pStyle w:val="ListParagraph"/>
              <w:numPr>
                <w:ilvl w:val="0"/>
                <w:numId w:val="2"/>
              </w:numPr>
              <w:spacing w:lineRule="auto" w:line="240"/>
              <w:ind w:left="317" w:hanging="360"/>
              <w:rPr>
                <w:rFonts w:ascii="Open Sans;Segoe UI" w:hAnsi="Open Sans;Segoe UI" w:cs="Times New Roman"/>
              </w:rPr>
            </w:pPr>
            <w:r>
              <w:rPr>
                <w:rFonts w:cs="Times New Roman" w:ascii="Open Sans;Segoe UI" w:hAnsi="Open Sans;Segoe UI"/>
              </w:rPr>
              <w:t>Not relevant.</w:t>
            </w:r>
          </w:p>
        </w:tc>
      </w:tr>
    </w:tbl>
    <w:p>
      <w:pPr>
        <w:pStyle w:val="Heading1"/>
        <w:numPr>
          <w:ilvl w:val="0"/>
          <w:numId w:val="3"/>
        </w:numPr>
        <w:spacing w:lineRule="auto" w:line="240" w:before="0" w:after="0"/>
        <w:rPr/>
      </w:pPr>
      <w:r>
        <w:rPr/>
        <w:t>Results</w:t>
      </w:r>
    </w:p>
    <w:tbl>
      <w:tblPr>
        <w:tblW w:w="9606" w:type="dxa"/>
        <w:jc w:val="left"/>
        <w:tblInd w:w="-113" w:type="dxa"/>
        <w:tblLayout w:type="fixed"/>
        <w:tblCellMar>
          <w:top w:w="0" w:type="dxa"/>
          <w:left w:w="108" w:type="dxa"/>
          <w:bottom w:w="0" w:type="dxa"/>
          <w:right w:w="108" w:type="dxa"/>
        </w:tblCellMar>
      </w:tblPr>
      <w:tblGrid>
        <w:gridCol w:w="2235"/>
        <w:gridCol w:w="7371"/>
      </w:tblGrid>
      <w:tr>
        <w:trPr>
          <w:trHeight w:val="983" w:hRule="atLeast"/>
        </w:trPr>
        <w:tc>
          <w:tcPr>
            <w:tcW w:w="2235" w:type="dxa"/>
            <w:tcBorders>
              <w:top w:val="single" w:sz="4" w:space="0" w:color="000000"/>
              <w:left w:val="single" w:sz="4" w:space="0" w:color="000000"/>
              <w:bottom w:val="dashSmallGap" w:sz="8" w:space="0" w:color="000000"/>
              <w:right w:val="single" w:sz="4" w:space="0" w:color="000000"/>
            </w:tcBorders>
          </w:tcPr>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RESULTS:</w:t>
            </w:r>
          </w:p>
          <w:p>
            <w:pPr>
              <w:pStyle w:val="Normal"/>
              <w:spacing w:lineRule="auto" w:line="240" w:before="0" w:after="0"/>
              <w:rPr/>
            </w:pPr>
            <w:r>
              <w:rPr>
                <w:rFonts w:cs="Open Sans;Segoe UI" w:ascii="Open Sans;Segoe UI" w:hAnsi="Open Sans;Segoe UI"/>
                <w:b/>
                <w:sz w:val="24"/>
                <w:szCs w:val="24"/>
              </w:rPr>
              <w:t>Results were reported in terms of</w:t>
            </w:r>
            <w:r>
              <w:rPr>
                <w:rFonts w:cs="Open Sans;Segoe UI" w:ascii="Open Sans;Segoe UI" w:hAnsi="Open Sans;Segoe UI"/>
                <w:sz w:val="24"/>
                <w:szCs w:val="24"/>
              </w:rPr>
              <w:t xml:space="preserve"> </w:t>
            </w:r>
            <w:r>
              <w:rPr>
                <w:rFonts w:cs="Open Sans;Segoe UI" w:ascii="Open Sans;Segoe UI" w:hAnsi="Open Sans;Segoe UI"/>
                <w:b/>
                <w:sz w:val="24"/>
                <w:szCs w:val="24"/>
              </w:rPr>
              <w:t>statistical significance</w:t>
            </w:r>
            <w:r>
              <w:rPr>
                <w:rFonts w:cs="Open Sans;Segoe UI" w:ascii="Open Sans;Segoe UI" w:hAnsi="Open Sans;Segoe UI"/>
                <w:sz w:val="24"/>
                <w:szCs w:val="24"/>
              </w:rPr>
              <w:t>?</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94" w:name="__Fieldmark__97_3060312578"/>
            <w:bookmarkStart w:id="195" w:name="__Fieldmark__97_3060312578"/>
            <w:bookmarkEnd w:id="19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96" w:name="__Fieldmark__98_3060312578"/>
            <w:bookmarkStart w:id="197" w:name="__Fieldmark__98_3060312578"/>
            <w:bookmarkEnd w:id="19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198" w:name="__Fieldmark__99_3060312578"/>
            <w:bookmarkStart w:id="199" w:name="__Fieldmark__99_3060312578"/>
            <w:bookmarkEnd w:id="19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A</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00" w:name="__Fieldmark__100_3060312578"/>
            <w:bookmarkStart w:id="201" w:name="__Fieldmark__100_3060312578"/>
            <w:bookmarkEnd w:id="20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t addressed </w:t>
            </w:r>
          </w:p>
          <w:p>
            <w:pPr>
              <w:pStyle w:val="Normal"/>
              <w:spacing w:lineRule="auto" w:line="240" w:before="0" w:after="0"/>
              <w:rPr>
                <w:rFonts w:ascii="Open Sans;Segoe UI" w:hAnsi="Open Sans;Segoe UI" w:cs="Open Sans;Segoe UI"/>
                <w:sz w:val="24"/>
                <w:szCs w:val="24"/>
              </w:rPr>
            </w:pPr>
            <w:r>
              <w:rPr>
                <w:rFonts w:cs="Open Sans;Segoe UI" w:ascii="Open Sans;Segoe UI" w:hAnsi="Open Sans;Segoe UI"/>
                <w:sz w:val="24"/>
                <w:szCs w:val="24"/>
              </w:rPr>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ere the</w:t>
            </w:r>
          </w:p>
          <w:p>
            <w:pPr>
              <w:pStyle w:val="Normal"/>
              <w:spacing w:lineRule="auto" w:line="240" w:before="0" w:after="0"/>
              <w:rPr/>
            </w:pPr>
            <w:r>
              <w:rPr>
                <w:rFonts w:cs="Open Sans;Segoe UI" w:ascii="Open Sans;Segoe UI" w:hAnsi="Open Sans;Segoe UI"/>
                <w:b/>
                <w:sz w:val="24"/>
                <w:szCs w:val="24"/>
              </w:rPr>
              <w:t>analysis method(s) appropriate</w:t>
            </w:r>
            <w:r>
              <w:rPr>
                <w:rFonts w:cs="Open Sans;Segoe UI" w:ascii="Open Sans;Segoe UI" w:hAnsi="Open Sans;Segoe UI"/>
                <w:sz w:val="24"/>
                <w:szCs w:val="24"/>
              </w:rPr>
              <w:t>?</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02" w:name="__Fieldmark__101_3060312578"/>
            <w:bookmarkStart w:id="203" w:name="__Fieldmark__101_3060312578"/>
            <w:bookmarkEnd w:id="20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04" w:name="__Fieldmark__102_3060312578"/>
            <w:bookmarkStart w:id="205" w:name="__Fieldmark__102_3060312578"/>
            <w:bookmarkEnd w:id="20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06" w:name="__Fieldmark__103_3060312578"/>
            <w:bookmarkStart w:id="207" w:name="__Fieldmark__103_3060312578"/>
            <w:bookmarkEnd w:id="20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t addressed </w:t>
            </w:r>
          </w:p>
          <w:p>
            <w:pPr>
              <w:pStyle w:val="Normal"/>
              <w:spacing w:lineRule="auto" w:line="240"/>
              <w:rPr>
                <w:rFonts w:ascii="Open Sans;Segoe UI" w:hAnsi="Open Sans;Segoe UI" w:cs="Open Sans;Segoe UI"/>
                <w:sz w:val="24"/>
                <w:szCs w:val="24"/>
              </w:rPr>
            </w:pPr>
            <w:r>
              <w:rPr>
                <w:rFonts w:cs="Open Sans;Segoe UI" w:ascii="Open Sans;Segoe UI" w:hAnsi="Open Sans;Segoe UI"/>
                <w:sz w:val="24"/>
                <w:szCs w:val="24"/>
              </w:rPr>
            </w:r>
          </w:p>
          <w:p>
            <w:pPr>
              <w:pStyle w:val="Normal"/>
              <w:spacing w:lineRule="auto" w:line="240" w:before="0" w:after="200"/>
              <w:rPr>
                <w:rFonts w:ascii="Open Sans;Segoe UI" w:hAnsi="Open Sans;Segoe UI" w:cs="Open Sans;Segoe UI"/>
                <w:sz w:val="24"/>
                <w:szCs w:val="24"/>
              </w:rPr>
            </w:pPr>
            <w:r>
              <w:rPr>
                <w:rFonts w:cs="Open Sans;Segoe UI" w:ascii="Open Sans;Segoe UI" w:hAnsi="Open Sans;Segoe UI"/>
                <w:sz w:val="24"/>
                <w:szCs w:val="24"/>
              </w:rPr>
            </w:r>
          </w:p>
        </w:tc>
        <w:tc>
          <w:tcPr>
            <w:tcW w:w="7371" w:type="dxa"/>
            <w:tcBorders>
              <w:top w:val="single" w:sz="4" w:space="0" w:color="000000"/>
              <w:left w:val="single" w:sz="4" w:space="0" w:color="000000"/>
              <w:bottom w:val="dashSmallGap" w:sz="8"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What were the results? Were they statistically significant (i.e., p &lt; 0.05)? If not statistically significant, was study big enough to show an important difference if it should occur? If there were multiple outcomes, was that taken into account for the statistical analysis</w:t>
            </w:r>
            <w:r>
              <w:rPr>
                <w:rFonts w:cs="Open Sans;Segoe UI" w:ascii="Open Sans;Segoe UI" w:hAnsi="Open Sans;Segoe UI"/>
                <w:sz w:val="24"/>
                <w:szCs w:val="24"/>
              </w:rPr>
              <w:t>?</w:t>
            </w:r>
          </w:p>
          <w:p>
            <w:pPr>
              <w:pStyle w:val="ListParagraph"/>
              <w:numPr>
                <w:ilvl w:val="0"/>
                <w:numId w:val="2"/>
              </w:numPr>
              <w:spacing w:lineRule="auto" w:line="240"/>
              <w:rPr/>
            </w:pPr>
            <w:r>
              <w:rPr>
                <w:rFonts w:cs="Times New Roman" w:ascii="Open Sans;Segoe UI" w:hAnsi="Open Sans;Segoe UI"/>
              </w:rPr>
              <w:t xml:space="preserve">Results tabulated and reported in terms of statistical significance. </w:t>
            </w:r>
          </w:p>
          <w:p>
            <w:pPr>
              <w:pStyle w:val="ListParagraph"/>
              <w:numPr>
                <w:ilvl w:val="0"/>
                <w:numId w:val="2"/>
              </w:numPr>
              <w:spacing w:lineRule="auto" w:line="240"/>
              <w:rPr/>
            </w:pPr>
            <w:r>
              <w:rPr>
                <w:rFonts w:cs="Times New Roman" w:ascii="Open Sans;Segoe UI" w:hAnsi="Open Sans;Segoe UI"/>
              </w:rPr>
              <w:t>Established that the EU legislation shifted significantly towards the position held by the tobacco industry lobby groups from policy draft to final policy: from ω=0.52 (95% CI 0.50 to 0.54) to ω=0.40 (95% CI 0.39 to 0.42). The words associated with economy were increasingly more frequent than health language as the policy was developed.</w:t>
            </w:r>
          </w:p>
          <w:p>
            <w:pPr>
              <w:pStyle w:val="ListParagraph"/>
              <w:numPr>
                <w:ilvl w:val="0"/>
                <w:numId w:val="2"/>
              </w:numPr>
              <w:spacing w:lineRule="auto" w:line="240"/>
              <w:rPr/>
            </w:pPr>
            <w:r>
              <w:rPr>
                <w:rFonts w:cs="Times New Roman" w:ascii="Open Sans;Segoe UI" w:hAnsi="Open Sans;Segoe UI"/>
              </w:rPr>
              <w:t>Word frequencies were presented as a percentage of the total number of words in each document. Found that the word ‘health’ comprised a total of 1.71% of all words in health NGO texts but only 0.87% in tobacco industry documents. The usage of word root ‘health’ decreased from 1.50% of total words per document in the initial Commission proposal to 1.21% of total words in the final approved legislation.</w:t>
            </w:r>
          </w:p>
          <w:p>
            <w:pPr>
              <w:pStyle w:val="ListParagraph"/>
              <w:numPr>
                <w:ilvl w:val="0"/>
                <w:numId w:val="2"/>
              </w:numPr>
              <w:spacing w:lineRule="auto" w:line="240"/>
              <w:rPr/>
            </w:pPr>
            <w:r>
              <w:rPr>
                <w:rFonts w:cs="Times New Roman" w:ascii="Open Sans;Segoe UI" w:hAnsi="Open Sans;Segoe UI"/>
              </w:rPr>
              <w:t>Used triangulation by re-confirming validity of results by re-classifying reference texts utilising a different classification model (scaling transformation).</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Established that retailers (ω=0.35), trade unions (ω=0.34) and publishers (ω=0.33 and ω=0.40) held policy positions closer to trade unions than  that of health NGOs.</w:t>
            </w:r>
          </w:p>
        </w:tc>
      </w:tr>
    </w:tbl>
    <w:p>
      <w:pPr>
        <w:pStyle w:val="Normal"/>
        <w:spacing w:lineRule="auto" w:line="240" w:before="0" w:after="0"/>
        <w:rPr>
          <w:rFonts w:ascii="Open Sans;Segoe UI" w:hAnsi="Open Sans;Segoe UI" w:cs="Open Sans;Segoe UI"/>
          <w:sz w:val="24"/>
          <w:szCs w:val="24"/>
        </w:rPr>
      </w:pPr>
      <w:r>
        <w:rPr>
          <w:rFonts w:cs="Open Sans;Segoe UI" w:ascii="Open Sans;Segoe UI" w:hAnsi="Open Sans;Segoe UI"/>
          <w:sz w:val="24"/>
          <w:szCs w:val="24"/>
        </w:rPr>
      </w:r>
    </w:p>
    <w:p>
      <w:pPr>
        <w:pStyle w:val="Heading1"/>
        <w:numPr>
          <w:ilvl w:val="0"/>
          <w:numId w:val="3"/>
        </w:numPr>
        <w:spacing w:lineRule="auto" w:line="240" w:before="0" w:after="0"/>
        <w:rPr/>
      </w:pPr>
      <w:r>
        <w:rPr/>
        <w:t>Practical and Theoretical Implications</w:t>
      </w:r>
    </w:p>
    <w:tbl>
      <w:tblPr>
        <w:tblW w:w="9606" w:type="dxa"/>
        <w:jc w:val="left"/>
        <w:tblInd w:w="-113" w:type="dxa"/>
        <w:tblLayout w:type="fixed"/>
        <w:tblCellMar>
          <w:top w:w="0" w:type="dxa"/>
          <w:left w:w="108" w:type="dxa"/>
          <w:bottom w:w="0" w:type="dxa"/>
          <w:right w:w="108" w:type="dxa"/>
        </w:tblCellMar>
      </w:tblPr>
      <w:tblGrid>
        <w:gridCol w:w="2152"/>
        <w:gridCol w:w="7454"/>
      </w:tblGrid>
      <w:tr>
        <w:trPr>
          <w:trHeight w:val="1117" w:hRule="atLeast"/>
        </w:trPr>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IMPLICATIONS:</w:t>
            </w:r>
          </w:p>
          <w:p>
            <w:pPr>
              <w:pStyle w:val="Normal"/>
              <w:spacing w:lineRule="auto" w:line="240" w:before="0" w:after="0"/>
              <w:rPr/>
            </w:pPr>
            <w:r>
              <w:rPr>
                <w:rFonts w:cs="Open Sans;Segoe UI" w:ascii="Open Sans;Segoe UI" w:hAnsi="Open Sans;Segoe UI"/>
                <w:b/>
                <w:sz w:val="24"/>
                <w:szCs w:val="24"/>
              </w:rPr>
              <w:t>Were research implications mention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08" w:name="__Fieldmark__104_3060312578"/>
            <w:bookmarkStart w:id="209" w:name="__Fieldmark__104_3060312578"/>
            <w:bookmarkEnd w:id="20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10" w:name="__Fieldmark__105_3060312578"/>
            <w:bookmarkStart w:id="211" w:name="__Fieldmark__105_3060312578"/>
            <w:bookmarkEnd w:id="21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12" w:name="__Fieldmark__106_3060312578"/>
            <w:bookmarkStart w:id="213" w:name="__Fieldmark__106_3060312578"/>
            <w:bookmarkEnd w:id="21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A</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ere practical implications mentioned?</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14" w:name="__Fieldmark__107_3060312578"/>
            <w:bookmarkStart w:id="215" w:name="__Fieldmark__107_3060312578"/>
            <w:bookmarkEnd w:id="21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16" w:name="__Fieldmark__108_3060312578"/>
            <w:bookmarkStart w:id="217" w:name="__Fieldmark__108_3060312578"/>
            <w:bookmarkEnd w:id="21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18" w:name="__Fieldmark__109_3060312578"/>
            <w:bookmarkStart w:id="219" w:name="__Fieldmark__109_3060312578"/>
            <w:bookmarkEnd w:id="21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A</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Were theoretical implications mentioned?</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20" w:name="__Fieldmark__110_3060312578"/>
            <w:bookmarkStart w:id="221" w:name="__Fieldmark__110_3060312578"/>
            <w:bookmarkEnd w:id="221"/>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22" w:name="__Fieldmark__111_3060312578"/>
            <w:bookmarkStart w:id="223" w:name="__Fieldmark__111_3060312578"/>
            <w:bookmarkEnd w:id="223"/>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p>
            <w:pPr>
              <w:pStyle w:val="Normal"/>
              <w:spacing w:lineRule="auto" w:line="240" w:before="0" w:after="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24" w:name="__Fieldmark__112_3060312578"/>
            <w:bookmarkStart w:id="225" w:name="__Fieldmark__112_3060312578"/>
            <w:bookmarkEnd w:id="225"/>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A</w:t>
            </w:r>
          </w:p>
          <w:p>
            <w:pPr>
              <w:pStyle w:val="Normal"/>
              <w:spacing w:lineRule="auto" w:line="240" w:before="0" w:after="200"/>
              <w:rPr>
                <w:rFonts w:ascii="Open Sans;Segoe UI" w:hAnsi="Open Sans;Segoe UI" w:cs="Open Sans;Segoe UI"/>
                <w:sz w:val="24"/>
                <w:szCs w:val="24"/>
              </w:rPr>
            </w:pPr>
            <w:r>
              <w:rPr>
                <w:rFonts w:cs="Open Sans;Segoe UI" w:ascii="Open Sans;Segoe UI" w:hAnsi="Open Sans;Segoe UI"/>
                <w:sz w:val="24"/>
                <w:szCs w:val="24"/>
              </w:rPr>
            </w:r>
          </w:p>
        </w:tc>
        <w:tc>
          <w:tcPr>
            <w:tcW w:w="7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Implications for research, practice and theory (what were considered: characteristics?) If comparisons were made, what were they and what were considered between groups</w:t>
            </w:r>
            <w:r>
              <w:rPr>
                <w:rFonts w:cs="Open Sans;Segoe UI" w:ascii="Open Sans;Segoe UI" w:hAnsi="Open Sans;Segoe UI"/>
                <w:sz w:val="24"/>
                <w:szCs w:val="24"/>
              </w:rPr>
              <w:t>?</w:t>
            </w:r>
          </w:p>
          <w:p>
            <w:pPr>
              <w:pStyle w:val="ListParagraph"/>
              <w:numPr>
                <w:ilvl w:val="0"/>
                <w:numId w:val="2"/>
              </w:numPr>
              <w:spacing w:lineRule="auto" w:line="240"/>
              <w:rPr>
                <w:rFonts w:ascii="Open Sans;Segoe UI" w:hAnsi="Open Sans;Segoe UI" w:cs="Times New Roman"/>
              </w:rPr>
            </w:pPr>
            <w:r>
              <w:rPr>
                <w:rFonts w:cs="Times New Roman" w:ascii="Open Sans;Segoe UI" w:hAnsi="Open Sans;Segoe UI"/>
              </w:rPr>
              <w:t>Suggested the use of automated content analysis as an effective and efficient method for evaluation of lobby group activities and health policies and associations between these.</w:t>
            </w:r>
          </w:p>
          <w:p>
            <w:pPr>
              <w:pStyle w:val="ListParagraph"/>
              <w:numPr>
                <w:ilvl w:val="0"/>
                <w:numId w:val="2"/>
              </w:numPr>
              <w:spacing w:lineRule="auto" w:line="240"/>
              <w:rPr/>
            </w:pPr>
            <w:r>
              <w:rPr>
                <w:rFonts w:cs="Times New Roman" w:ascii="Open Sans;Segoe UI" w:hAnsi="Open Sans;Segoe UI"/>
              </w:rPr>
              <w:t>For researchers, recommended the use of automated content analysis methods to boost reliability of analysis results.</w:t>
            </w:r>
          </w:p>
          <w:p>
            <w:pPr>
              <w:pStyle w:val="ListParagraph"/>
              <w:numPr>
                <w:ilvl w:val="0"/>
                <w:numId w:val="2"/>
              </w:numPr>
              <w:spacing w:lineRule="auto" w:line="240"/>
              <w:rPr/>
            </w:pPr>
            <w:r>
              <w:rPr>
                <w:rFonts w:cs="Times New Roman" w:ascii="Open Sans;Segoe UI" w:hAnsi="Open Sans;Segoe UI"/>
              </w:rPr>
              <w:t>Highlighted the importance of Wordscores applications to analyzing the positions of industry groups particularly in large industries and industries were these positions have previously received little attention.</w:t>
            </w:r>
          </w:p>
        </w:tc>
      </w:tr>
    </w:tbl>
    <w:p>
      <w:pPr>
        <w:pStyle w:val="Normal"/>
        <w:spacing w:lineRule="auto" w:line="240" w:before="0" w:after="0"/>
        <w:rPr>
          <w:rFonts w:ascii="Open Sans;Segoe UI" w:hAnsi="Open Sans;Segoe UI" w:cs="Open Sans;Segoe UI"/>
          <w:sz w:val="24"/>
          <w:szCs w:val="24"/>
        </w:rPr>
      </w:pPr>
      <w:r>
        <w:rPr>
          <w:rFonts w:cs="Open Sans;Segoe UI" w:ascii="Open Sans;Segoe UI" w:hAnsi="Open Sans;Segoe UI"/>
          <w:sz w:val="24"/>
          <w:szCs w:val="24"/>
        </w:rPr>
      </w:r>
    </w:p>
    <w:p>
      <w:pPr>
        <w:pStyle w:val="Heading1"/>
        <w:numPr>
          <w:ilvl w:val="0"/>
          <w:numId w:val="3"/>
        </w:numPr>
        <w:spacing w:lineRule="auto" w:line="240" w:before="0" w:after="0"/>
        <w:rPr/>
      </w:pPr>
      <w:r>
        <w:rPr/>
        <w:t>Conclusions</w:t>
      </w:r>
    </w:p>
    <w:tbl>
      <w:tblPr>
        <w:tblW w:w="9606" w:type="dxa"/>
        <w:jc w:val="left"/>
        <w:tblInd w:w="-113" w:type="dxa"/>
        <w:tblLayout w:type="fixed"/>
        <w:tblCellMar>
          <w:top w:w="0" w:type="dxa"/>
          <w:left w:w="108" w:type="dxa"/>
          <w:bottom w:w="0" w:type="dxa"/>
          <w:right w:w="108" w:type="dxa"/>
        </w:tblCellMar>
      </w:tblPr>
      <w:tblGrid>
        <w:gridCol w:w="2235"/>
        <w:gridCol w:w="7371"/>
      </w:tblGrid>
      <w:tr>
        <w:trPr>
          <w:trHeight w:val="416"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t>CONCLUSIONS</w:t>
            </w:r>
            <w:r>
              <w:rPr>
                <w:rFonts w:cs="Open Sans;Segoe UI" w:ascii="Open Sans;Segoe UI" w:hAnsi="Open Sans;Segoe UI"/>
                <w:i/>
                <w:iCs/>
                <w:sz w:val="24"/>
                <w:szCs w:val="24"/>
              </w:rPr>
              <w:t xml:space="preserve"> </w:t>
            </w:r>
          </w:p>
          <w:p>
            <w:pPr>
              <w:pStyle w:val="Normal"/>
              <w:spacing w:lineRule="auto" w:line="240"/>
              <w:rPr>
                <w:rFonts w:ascii="Open Sans;Segoe UI" w:hAnsi="Open Sans;Segoe UI" w:cs="Open Sans;Segoe UI"/>
                <w:b/>
                <w:b/>
                <w:sz w:val="24"/>
                <w:szCs w:val="24"/>
              </w:rPr>
            </w:pPr>
            <w:r>
              <w:rPr>
                <w:rFonts w:cs="Open Sans;Segoe UI" w:ascii="Open Sans;Segoe UI" w:hAnsi="Open Sans;Segoe UI"/>
                <w:b/>
                <w:sz w:val="24"/>
                <w:szCs w:val="24"/>
              </w:rPr>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Conclusions were</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appropriate given</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study methods and</w:t>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results</w:t>
            </w:r>
          </w:p>
          <w:p>
            <w:pPr>
              <w:pStyle w:val="Normal"/>
              <w:spacing w:lineRule="auto" w:line="240" w:before="0" w:after="0"/>
              <w:rPr/>
            </w:pPr>
            <w:r>
              <w:fldChar w:fldCharType="begin">
                <w:ffData>
                  <w:name w:val=""/>
                  <w:enabled/>
                  <w:calcOnExit w:val="0"/>
                  <w:checkBox>
                    <w:sizeAuto/>
                    <w:checked/>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26" w:name="__Fieldmark__113_3060312578"/>
            <w:bookmarkStart w:id="227" w:name="__Fieldmark__113_3060312578"/>
            <w:bookmarkEnd w:id="227"/>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Yes</w:t>
            </w:r>
          </w:p>
          <w:p>
            <w:pPr>
              <w:pStyle w:val="Normal"/>
              <w:spacing w:lineRule="auto" w:line="240" w:before="0" w:after="200"/>
              <w:rPr/>
            </w:pPr>
            <w:r>
              <w:fldChar w:fldCharType="begin">
                <w:ffData>
                  <w:name w:val="Check1"/>
                  <w:enabled/>
                  <w:calcOnExit w:val="0"/>
                  <w:checkBox>
                    <w:sizeAuto/>
                  </w:checkBox>
                </w:ffData>
              </w:fldChar>
            </w:r>
            <w:r>
              <w:rPr>
                <w:sz w:val="24"/>
                <w:szCs w:val="24"/>
                <w:rFonts w:cs="Open Sans;Segoe UI" w:ascii="Open Sans;Segoe UI" w:hAnsi="Open Sans;Segoe UI"/>
              </w:rPr>
              <w:instrText xml:space="preserve"> FORMCHECKBOX </w:instrText>
            </w:r>
            <w:r>
              <w:rPr>
                <w:sz w:val="24"/>
                <w:szCs w:val="24"/>
                <w:rFonts w:cs="Open Sans;Segoe UI" w:ascii="Open Sans;Segoe UI" w:hAnsi="Open Sans;Segoe UI"/>
              </w:rPr>
              <w:fldChar w:fldCharType="separate"/>
            </w:r>
            <w:bookmarkStart w:id="228" w:name="__Fieldmark__114_3060312578"/>
            <w:bookmarkStart w:id="229" w:name="__Fieldmark__114_3060312578"/>
            <w:bookmarkEnd w:id="229"/>
            <w:r>
              <w:rPr>
                <w:rFonts w:cs="Open Sans;Segoe UI" w:ascii="Open Sans;Segoe UI" w:hAnsi="Open Sans;Segoe UI"/>
                <w:sz w:val="24"/>
                <w:szCs w:val="24"/>
              </w:rPr>
            </w:r>
            <w:r>
              <w:rPr>
                <w:sz w:val="24"/>
                <w:szCs w:val="24"/>
                <w:rFonts w:cs="Open Sans;Segoe UI" w:ascii="Open Sans;Segoe UI" w:hAnsi="Open Sans;Segoe UI"/>
              </w:rPr>
              <w:fldChar w:fldCharType="end"/>
            </w:r>
            <w:r>
              <w:rPr>
                <w:rFonts w:cs="Open Sans;Segoe UI" w:ascii="Open Sans;Segoe UI" w:hAnsi="Open Sans;Segoe UI"/>
                <w:sz w:val="24"/>
                <w:szCs w:val="24"/>
              </w:rPr>
              <w:t xml:space="preserve"> No</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Open Sans;Segoe UI" w:ascii="Open Sans;Segoe UI" w:hAnsi="Open Sans;Segoe UI"/>
                <w:b/>
                <w:sz w:val="24"/>
                <w:szCs w:val="24"/>
              </w:rPr>
              <w:t>What did the study conclude? What are the implications of these results for practice? What were the main limitations or biases in the study</w:t>
            </w:r>
            <w:r>
              <w:rPr>
                <w:rFonts w:cs="Open Sans;Segoe UI" w:ascii="Open Sans;Segoe UI" w:hAnsi="Open Sans;Segoe UI"/>
                <w:sz w:val="24"/>
                <w:szCs w:val="24"/>
              </w:rPr>
              <w:t>?</w:t>
            </w:r>
          </w:p>
          <w:p>
            <w:pPr>
              <w:pStyle w:val="ListParagraph"/>
              <w:numPr>
                <w:ilvl w:val="0"/>
                <w:numId w:val="2"/>
              </w:numPr>
              <w:spacing w:lineRule="auto" w:line="240"/>
              <w:rPr/>
            </w:pPr>
            <w:r>
              <w:rPr>
                <w:rFonts w:cs="Times New Roman" w:ascii="Open Sans;Segoe UI" w:hAnsi="Open Sans;Segoe UI"/>
              </w:rPr>
              <w:t>Concluded that tobacco industry lobbying impacted the EU tobacco legislation to a significant degree, indicated by a policy shift towards the tobacco industry’s positions. Emphasized the need to address this negative impact by the industry lobby groups in the interest of public health.</w:t>
            </w:r>
          </w:p>
          <w:p>
            <w:pPr>
              <w:pStyle w:val="ListParagraph"/>
              <w:numPr>
                <w:ilvl w:val="0"/>
                <w:numId w:val="2"/>
              </w:numPr>
              <w:spacing w:lineRule="auto" w:line="240"/>
              <w:rPr/>
            </w:pPr>
            <w:r>
              <w:rPr>
                <w:rFonts w:cs="Times New Roman" w:ascii="Open Sans;Segoe UI" w:hAnsi="Open Sans;Segoe UI"/>
              </w:rPr>
              <w:t xml:space="preserve">Concluded that the Wordscores methodology is effective at analyzing and establishing policy shifts in health legislation. </w:t>
            </w:r>
          </w:p>
          <w:p>
            <w:pPr>
              <w:pStyle w:val="ListParagraph"/>
              <w:numPr>
                <w:ilvl w:val="0"/>
                <w:numId w:val="2"/>
              </w:numPr>
              <w:spacing w:lineRule="auto" w:line="240"/>
              <w:rPr>
                <w:rFonts w:ascii="Open Sans;Segoe UI" w:hAnsi="Open Sans;Segoe UI" w:cs="Open Sans;Segoe UI"/>
              </w:rPr>
            </w:pPr>
            <w:r>
              <w:rPr>
                <w:rFonts w:cs="Times New Roman" w:ascii="Open Sans;Segoe UI" w:hAnsi="Open Sans;Segoe UI"/>
              </w:rPr>
              <w:t>Recommended that the Wordscores be used with texts with 1) similar vocabulary, and where 2) virgin and reference texts are diametrically opposed.</w:t>
            </w:r>
          </w:p>
          <w:p>
            <w:pPr>
              <w:pStyle w:val="ListParagraph"/>
              <w:spacing w:lineRule="auto" w:line="240"/>
              <w:rPr>
                <w:rFonts w:ascii="Open Sans;Segoe UI" w:hAnsi="Open Sans;Segoe UI" w:cs="Open Sans;Segoe UI"/>
              </w:rPr>
            </w:pPr>
            <w:r>
              <w:rPr>
                <w:rFonts w:cs="Open Sans;Segoe UI" w:ascii="Open Sans;Segoe UI" w:hAnsi="Open Sans;Segoe UI"/>
              </w:rPr>
            </w:r>
          </w:p>
          <w:p>
            <w:pPr>
              <w:pStyle w:val="Normal"/>
              <w:spacing w:lineRule="auto" w:line="240" w:before="0" w:after="0"/>
              <w:rPr>
                <w:rFonts w:ascii="Open Sans;Segoe UI" w:hAnsi="Open Sans;Segoe UI" w:cs="Open Sans;Segoe UI"/>
                <w:b/>
                <w:b/>
                <w:sz w:val="24"/>
                <w:szCs w:val="24"/>
              </w:rPr>
            </w:pPr>
            <w:r>
              <w:rPr>
                <w:rFonts w:cs="Open Sans;Segoe UI" w:ascii="Open Sans;Segoe UI" w:hAnsi="Open Sans;Segoe UI"/>
                <w:b/>
                <w:sz w:val="24"/>
                <w:szCs w:val="24"/>
              </w:rPr>
              <w:t>Recommendations for future research</w:t>
            </w:r>
          </w:p>
          <w:p>
            <w:pPr>
              <w:pStyle w:val="ListParagraph"/>
              <w:numPr>
                <w:ilvl w:val="0"/>
                <w:numId w:val="2"/>
              </w:numPr>
              <w:spacing w:lineRule="auto" w:line="240"/>
              <w:rPr/>
            </w:pPr>
            <w:r>
              <w:rPr>
                <w:rFonts w:cs="Times New Roman" w:ascii="Open Sans;Segoe UI" w:hAnsi="Open Sans;Segoe UI"/>
              </w:rPr>
              <w:t xml:space="preserve">Future applications of automated content analysis may be useful for detecting potential industry front groups and mobilized third-parties, as Wordscores can be used to identify relative positions of actors. </w:t>
            </w:r>
          </w:p>
          <w:p>
            <w:pPr>
              <w:pStyle w:val="ListParagraph"/>
              <w:numPr>
                <w:ilvl w:val="0"/>
                <w:numId w:val="2"/>
              </w:numPr>
              <w:spacing w:lineRule="auto" w:line="240"/>
              <w:rPr/>
            </w:pPr>
            <w:r>
              <w:rPr>
                <w:rFonts w:cs="Times New Roman" w:ascii="Open Sans;Segoe UI" w:hAnsi="Open Sans;Segoe UI"/>
              </w:rPr>
              <w:t xml:space="preserve">Recommended to expand the use of the Wordscores method to other health policy fields to gain an understanding of policy positions of various actors that play a role in influencing public policy, including alcohol, food and beverage industries. </w:t>
            </w:r>
          </w:p>
        </w:tc>
      </w:tr>
    </w:tbl>
    <w:p>
      <w:pPr>
        <w:pStyle w:val="Normal"/>
        <w:spacing w:lineRule="auto" w:line="240" w:before="0" w:after="200"/>
        <w:rPr>
          <w:rFonts w:ascii="Open Sans;Segoe UI" w:hAnsi="Open Sans;Segoe UI" w:cs="Open Sans;Segoe UI"/>
        </w:rPr>
      </w:pPr>
      <w:r>
        <w:rPr>
          <w:rFonts w:cs="Open Sans;Segoe UI" w:ascii="Open Sans;Segoe UI" w:hAnsi="Open Sans;Segoe UI"/>
        </w:rPr>
      </w:r>
    </w:p>
    <w:sectPr>
      <w:footerReference w:type="default" r:id="rId2"/>
      <w:type w:val="nextPage"/>
      <w:pgSz w:w="11906" w:h="16838"/>
      <w:pgMar w:left="1440" w:right="1440" w:gutter="0" w:header="0"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Segoe UI">
    <w:charset w:val="00"/>
    <w:family w:val="swiss"/>
    <w:pitch w:val="variable"/>
  </w:font>
  <w:font w:name="Open Sans">
    <w:altName w:val="Segoe UI"/>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le"/>
      <w:jc w:val="center"/>
      <w:rPr/>
    </w:pPr>
    <w:r>
      <w:rPr/>
      <w:t xml:space="preserve">Page </w:t>
    </w:r>
    <w:r>
      <w:rPr>
        <w:bCs/>
      </w:rPr>
      <w:fldChar w:fldCharType="begin"/>
    </w:r>
    <w:r>
      <w:rPr>
        <w:bCs/>
      </w:rPr>
      <w:instrText xml:space="preserve"> PAGE </w:instrText>
    </w:r>
    <w:r>
      <w:rPr>
        <w:bCs/>
      </w:rPr>
      <w:fldChar w:fldCharType="separate"/>
    </w:r>
    <w:r>
      <w:rPr>
        <w:bCs/>
      </w:rPr>
      <w:t>11</w:t>
    </w:r>
    <w:r>
      <w:rPr>
        <w:bCs/>
      </w:rPr>
      <w:fldChar w:fldCharType="end"/>
    </w:r>
    <w:r>
      <w:rPr/>
      <w:t xml:space="preserve"> of </w:t>
    </w:r>
    <w:r>
      <w:rPr>
        <w:bCs/>
      </w:rPr>
      <w:fldChar w:fldCharType="begin"/>
    </w:r>
    <w:r>
      <w:rPr>
        <w:bCs/>
      </w:rPr>
      <w:instrText xml:space="preserve"> NUMPAGES \* ARABIC </w:instrText>
    </w:r>
    <w:r>
      <w:rPr>
        <w:bCs/>
      </w:rPr>
      <w:fldChar w:fldCharType="separate"/>
    </w:r>
    <w:r>
      <w:rPr>
        <w:bCs/>
      </w:rPr>
      <w:t>11</w:t>
    </w:r>
    <w:r>
      <w:rPr>
        <w:bC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TitleChar">
    <w:name w:val="Title Char"/>
    <w:qFormat/>
    <w:rPr>
      <w:rFonts w:ascii="Calibri Light" w:hAnsi="Calibri Light" w:eastAsia="Times New Roman" w:cs="Times New Roman"/>
      <w:color w:val="323E4F"/>
      <w:spacing w:val="5"/>
      <w:kern w:val="2"/>
      <w:sz w:val="52"/>
      <w:szCs w:val="52"/>
    </w:rPr>
  </w:style>
  <w:style w:type="character" w:styleId="BodyTextChar">
    <w:name w:val="Body Text Char"/>
    <w:qFormat/>
    <w:rPr>
      <w:rFonts w:ascii="Arial Narrow" w:hAnsi="Arial Narrow" w:eastAsia="Times New Roman" w:cs="Times New Roman"/>
      <w:b/>
      <w:sz w:val="20"/>
      <w:szCs w:val="20"/>
    </w:rPr>
  </w:style>
  <w:style w:type="character" w:styleId="LineNumbering">
    <w:name w:val="Line Number"/>
    <w:rPr/>
  </w:style>
  <w:style w:type="character" w:styleId="BalloonTextChar">
    <w:name w:val="Balloon Text Char"/>
    <w:qFormat/>
    <w:rPr>
      <w:rFonts w:ascii="Segoe UI" w:hAnsi="Segoe UI" w:eastAsia="Times New Roman" w:cs="Segoe UI"/>
      <w:sz w:val="18"/>
      <w:szCs w:val="18"/>
      <w:lang w:val="en-AU"/>
    </w:rPr>
  </w:style>
  <w:style w:type="paragraph" w:styleId="Heading">
    <w:name w:val="Heading"/>
    <w:basedOn w:val="Normal"/>
    <w:next w:val="Normal"/>
    <w:qFormat/>
    <w:pPr>
      <w:pBdr>
        <w:bottom w:val="single" w:sz="8" w:space="4" w:color="5B9BD5"/>
      </w:pBdr>
      <w:spacing w:lineRule="auto" w:line="240" w:before="0" w:after="300"/>
      <w:contextualSpacing/>
    </w:pPr>
    <w:rPr>
      <w:rFonts w:ascii="Calibri Light" w:hAnsi="Calibri Light" w:eastAsia="Times New Roman" w:cs="Times New Roman"/>
      <w:color w:val="323E4F"/>
      <w:spacing w:val="5"/>
      <w:kern w:val="2"/>
      <w:sz w:val="52"/>
      <w:szCs w:val="52"/>
    </w:rPr>
  </w:style>
  <w:style w:type="paragraph" w:styleId="TextBody">
    <w:name w:val="Body Text"/>
    <w:basedOn w:val="Normal"/>
    <w:pPr>
      <w:spacing w:lineRule="auto" w:line="240"/>
    </w:pPr>
    <w:rPr>
      <w:rFonts w:ascii="Arial Narrow" w:hAnsi="Arial Narrow" w:cs="Arial Narrow"/>
      <w:b/>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val="false"/>
      <w:autoSpaceDE w:val="false"/>
      <w:spacing w:lineRule="atLeast" w:line="200" w:before="0" w:after="0"/>
      <w:ind w:left="720" w:hanging="0"/>
    </w:pPr>
    <w:rPr>
      <w:rFonts w:cs="Calibri"/>
      <w:kern w:val="2"/>
      <w:sz w:val="24"/>
      <w:szCs w:val="24"/>
      <w:lang w:val="en-US" w:eastAsia="zh-CN"/>
    </w:rPr>
  </w:style>
  <w:style w:type="paragraph" w:styleId="Fuzeile">
    <w:name w:val="Fuﾟzeile"/>
    <w:basedOn w:val="Normal"/>
    <w:qFormat/>
    <w:pPr>
      <w:widowControl w:val="false"/>
      <w:autoSpaceDE w:val="false"/>
      <w:spacing w:lineRule="atLeast" w:line="100" w:before="0" w:after="0"/>
    </w:pPr>
    <w:rPr>
      <w:rFonts w:cs="Calibri"/>
      <w:kern w:val="2"/>
      <w:sz w:val="24"/>
      <w:szCs w:val="24"/>
      <w:lang w:val="en-US"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8T02:07:00Z</dcterms:created>
  <dc:creator>Kristel Alla</dc:creator>
  <dc:description/>
  <cp:keywords/>
  <dc:language>en-US</dc:language>
  <cp:lastModifiedBy>Kristel Alla</cp:lastModifiedBy>
  <dcterms:modified xsi:type="dcterms:W3CDTF">2018-02-18T02:07:00Z</dcterms:modified>
  <cp:revision>2</cp:revision>
  <dc:subject/>
  <dc:title/>
</cp:coreProperties>
</file>